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E99" w:rsidRPr="005B7CE8" w:rsidRDefault="00BE40E2" w:rsidP="00BE40E2">
      <w:pPr>
        <w:jc w:val="center"/>
        <w:rPr>
          <w:rFonts w:ascii="Times New Roman" w:hAnsi="Times New Roman" w:cs="Times New Roman"/>
          <w:sz w:val="56"/>
          <w:szCs w:val="56"/>
          <w:u w:val="single"/>
        </w:rPr>
      </w:pPr>
      <w:proofErr w:type="gramStart"/>
      <w:r w:rsidRPr="005B7CE8">
        <w:rPr>
          <w:rFonts w:ascii="Times New Roman" w:hAnsi="Times New Roman" w:cs="Times New Roman"/>
          <w:sz w:val="56"/>
          <w:szCs w:val="56"/>
          <w:u w:val="single"/>
        </w:rPr>
        <w:t>Supplementary  Information</w:t>
      </w:r>
      <w:proofErr w:type="gramEnd"/>
    </w:p>
    <w:p w:rsidR="006528FA" w:rsidRDefault="006528FA" w:rsidP="005B7CE8">
      <w:pPr>
        <w:jc w:val="both"/>
        <w:rPr>
          <w:rFonts w:ascii="Times New Roman" w:hAnsi="Times New Roman" w:cs="Times New Roman"/>
          <w:sz w:val="56"/>
          <w:szCs w:val="56"/>
        </w:rPr>
      </w:pPr>
    </w:p>
    <w:p w:rsidR="005B7CE8" w:rsidRPr="005B7CE8" w:rsidRDefault="00BE40E2" w:rsidP="005B7CE8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B7CE8">
        <w:rPr>
          <w:rFonts w:ascii="Times New Roman" w:hAnsi="Times New Roman" w:cs="Times New Roman"/>
          <w:b/>
          <w:sz w:val="28"/>
          <w:szCs w:val="28"/>
        </w:rPr>
        <w:t>Title:</w:t>
      </w:r>
      <w:r w:rsidRPr="005B7CE8">
        <w:rPr>
          <w:b/>
          <w:sz w:val="28"/>
          <w:szCs w:val="28"/>
        </w:rPr>
        <w:t xml:space="preserve"> </w:t>
      </w:r>
      <w:r w:rsidR="005B7CE8" w:rsidRPr="005B7CE8">
        <w:rPr>
          <w:rFonts w:ascii="Times New Roman" w:hAnsi="Times New Roman" w:cs="Times New Roman"/>
          <w:b/>
          <w:sz w:val="28"/>
          <w:szCs w:val="28"/>
        </w:rPr>
        <w:t>Physicochemical, Antioxidant properties of Carotenoids and its Optoelectronic and Interaction studies with Chlorophyll Pigments</w:t>
      </w:r>
    </w:p>
    <w:p w:rsidR="00BE40E2" w:rsidRDefault="00BE40E2" w:rsidP="005B7CE8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BE40E2" w:rsidRPr="004A015E" w:rsidRDefault="00BE40E2" w:rsidP="00BE40E2">
      <w:pPr>
        <w:rPr>
          <w:rFonts w:ascii="Times New Roman" w:hAnsi="Times New Roman" w:cs="Times New Roman"/>
          <w:b/>
          <w:sz w:val="28"/>
          <w:szCs w:val="28"/>
        </w:rPr>
      </w:pPr>
      <w:r w:rsidRPr="004A015E">
        <w:rPr>
          <w:rFonts w:ascii="Times New Roman" w:hAnsi="Times New Roman" w:cs="Times New Roman"/>
          <w:b/>
          <w:sz w:val="28"/>
          <w:szCs w:val="28"/>
        </w:rPr>
        <w:t xml:space="preserve">Submitted by: Ruby </w:t>
      </w:r>
      <w:proofErr w:type="spellStart"/>
      <w:r w:rsidRPr="004A015E">
        <w:rPr>
          <w:rFonts w:ascii="Times New Roman" w:hAnsi="Times New Roman" w:cs="Times New Roman"/>
          <w:b/>
          <w:sz w:val="28"/>
          <w:szCs w:val="28"/>
        </w:rPr>
        <w:t>Srivastava</w:t>
      </w:r>
      <w:proofErr w:type="spellEnd"/>
    </w:p>
    <w:p w:rsidR="000F5E99" w:rsidRDefault="000F5E99" w:rsidP="000F5E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9"/>
        <w:gridCol w:w="3225"/>
        <w:gridCol w:w="3038"/>
      </w:tblGrid>
      <w:tr w:rsidR="000F5E99" w:rsidTr="005B7CE8">
        <w:tc>
          <w:tcPr>
            <w:tcW w:w="2979" w:type="dxa"/>
          </w:tcPr>
          <w:p w:rsidR="000F5E99" w:rsidRDefault="000F5E99" w:rsidP="000F5E99"/>
          <w:p w:rsidR="000F5E99" w:rsidRDefault="000F5E99" w:rsidP="000F5E99">
            <w:r w:rsidRPr="0031528E">
              <w:rPr>
                <w:noProof/>
                <w:lang w:eastAsia="en-IN"/>
              </w:rPr>
              <w:drawing>
                <wp:inline distT="0" distB="0" distL="0" distR="0" wp14:anchorId="0A22C0AF" wp14:editId="7246A807">
                  <wp:extent cx="1638300" cy="1133475"/>
                  <wp:effectExtent l="19050" t="0" r="0" b="0"/>
                  <wp:docPr id="2" name="Picture 1" descr="E:\chelpg-6\a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chelpg-6\a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2768" t="34439" r="23222" b="35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1133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F5E99" w:rsidRDefault="000F5E99" w:rsidP="000F5E99"/>
        </w:tc>
        <w:tc>
          <w:tcPr>
            <w:tcW w:w="3225" w:type="dxa"/>
          </w:tcPr>
          <w:p w:rsidR="000F5E99" w:rsidRDefault="000F5E99" w:rsidP="000F5E99"/>
          <w:p w:rsidR="000F5E99" w:rsidRDefault="000F5E99" w:rsidP="000F5E99">
            <w:r w:rsidRPr="0031528E">
              <w:rPr>
                <w:noProof/>
                <w:lang w:eastAsia="en-IN"/>
              </w:rPr>
              <w:drawing>
                <wp:inline distT="0" distB="0" distL="0" distR="0" wp14:anchorId="1BA90610" wp14:editId="3E5A4E7B">
                  <wp:extent cx="1562100" cy="1114425"/>
                  <wp:effectExtent l="19050" t="0" r="0" b="0"/>
                  <wp:docPr id="4" name="Picture 2" descr="E:\chelpg-6\b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chelpg-6\b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2269" t="34949" r="21892" b="35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1114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</w:tcPr>
          <w:p w:rsidR="000F5E99" w:rsidRDefault="000F5E99" w:rsidP="000F5E99">
            <w:pPr>
              <w:rPr>
                <w:noProof/>
                <w:lang w:eastAsia="en-IN"/>
              </w:rPr>
            </w:pPr>
          </w:p>
          <w:p w:rsidR="000F5E99" w:rsidRDefault="000F5E99" w:rsidP="000F5E99">
            <w:r w:rsidRPr="0031528E">
              <w:rPr>
                <w:noProof/>
                <w:lang w:eastAsia="en-IN"/>
              </w:rPr>
              <w:drawing>
                <wp:inline distT="0" distB="0" distL="0" distR="0" wp14:anchorId="2981A724" wp14:editId="6DF5DD7A">
                  <wp:extent cx="1363980" cy="857250"/>
                  <wp:effectExtent l="0" t="0" r="0" b="0"/>
                  <wp:docPr id="6" name="Picture 3" descr="E:\chelpg-6\n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chelpg-6\n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23432" t="33673" r="23388" b="341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857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E99" w:rsidTr="005B7CE8">
        <w:tc>
          <w:tcPr>
            <w:tcW w:w="2979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Antheraxanthin</w:t>
            </w:r>
            <w:proofErr w:type="spellEnd"/>
            <w:r w:rsidR="000F5E99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3225" w:type="dxa"/>
          </w:tcPr>
          <w:p w:rsidR="000F5E99" w:rsidRDefault="000F5E99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F14F37">
              <w:rPr>
                <w:rFonts w:ascii="Times New Roman" w:hAnsi="Times New Roman" w:cs="Times New Roman"/>
                <w:sz w:val="24"/>
                <w:szCs w:val="24"/>
              </w:rPr>
              <w:t>β-carot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3038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Neoxanthin</w:t>
            </w:r>
            <w:proofErr w:type="spellEnd"/>
            <w:r w:rsidR="000F5E99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</w:tr>
      <w:tr w:rsidR="000F5E99" w:rsidTr="005B7CE8">
        <w:tc>
          <w:tcPr>
            <w:tcW w:w="2979" w:type="dxa"/>
          </w:tcPr>
          <w:p w:rsidR="000F5E99" w:rsidRDefault="000F5E99" w:rsidP="000F5E99">
            <w:r w:rsidRPr="00252C9A">
              <w:rPr>
                <w:noProof/>
                <w:lang w:eastAsia="en-IN"/>
              </w:rPr>
              <w:drawing>
                <wp:inline distT="0" distB="0" distL="0" distR="0" wp14:anchorId="5C1E0004" wp14:editId="05F38A4D">
                  <wp:extent cx="1733550" cy="1381125"/>
                  <wp:effectExtent l="19050" t="0" r="0" b="0"/>
                  <wp:docPr id="8" name="Picture 4" descr="E:\chelpg-6\p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chelpg-6\p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21770" t="30867" r="24053" b="32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1381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5" w:type="dxa"/>
          </w:tcPr>
          <w:p w:rsidR="000F5E99" w:rsidRDefault="000F5E99" w:rsidP="000F5E99">
            <w:pPr>
              <w:rPr>
                <w:noProof/>
                <w:lang w:eastAsia="en-IN"/>
              </w:rPr>
            </w:pPr>
          </w:p>
          <w:p w:rsidR="000F5E99" w:rsidRDefault="000F5E99" w:rsidP="000F5E99">
            <w:r w:rsidRPr="00252C9A">
              <w:rPr>
                <w:noProof/>
                <w:lang w:eastAsia="en-IN"/>
              </w:rPr>
              <w:drawing>
                <wp:inline distT="0" distB="0" distL="0" distR="0" wp14:anchorId="6B0D4E36" wp14:editId="787E6E31">
                  <wp:extent cx="1790700" cy="1121961"/>
                  <wp:effectExtent l="0" t="0" r="0" b="0"/>
                  <wp:docPr id="10" name="Picture 5" descr="E:\chelpg-6\v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chelpg-6\v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21106" t="35714" r="23222" b="341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3875" cy="1123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</w:tcPr>
          <w:p w:rsidR="000F5E99" w:rsidRDefault="000F5E99" w:rsidP="000F5E99"/>
          <w:p w:rsidR="000F5E99" w:rsidRDefault="000F5E99" w:rsidP="000F5E99">
            <w:r w:rsidRPr="00CD42D8">
              <w:rPr>
                <w:noProof/>
                <w:lang w:eastAsia="en-IN"/>
              </w:rPr>
              <w:drawing>
                <wp:inline distT="0" distB="0" distL="0" distR="0" wp14:anchorId="25564251" wp14:editId="793AE248">
                  <wp:extent cx="1495425" cy="1143000"/>
                  <wp:effectExtent l="19050" t="0" r="9525" b="0"/>
                  <wp:docPr id="12" name="Picture 6" descr="E:\chelpg-6\x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chelpg-6\x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20939" t="35204" r="22225" b="341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1143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E99" w:rsidTr="005B7CE8">
        <w:tc>
          <w:tcPr>
            <w:tcW w:w="2979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Peridinin</w:t>
            </w:r>
            <w:proofErr w:type="spellEnd"/>
            <w:r w:rsidR="000F5E99">
              <w:rPr>
                <w:rFonts w:ascii="Times New Roman" w:hAnsi="Times New Roman" w:cs="Times New Roman"/>
                <w:sz w:val="24"/>
                <w:szCs w:val="24"/>
              </w:rPr>
              <w:t xml:space="preserve"> (p)</w:t>
            </w:r>
          </w:p>
        </w:tc>
        <w:tc>
          <w:tcPr>
            <w:tcW w:w="3225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Violaxanthin</w:t>
            </w:r>
            <w:proofErr w:type="spellEnd"/>
            <w:r w:rsidR="000F5E99"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3038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Xanthrophyll</w:t>
            </w:r>
            <w:proofErr w:type="spellEnd"/>
            <w:r w:rsidR="000F5E99">
              <w:rPr>
                <w:rFonts w:ascii="Times New Roman" w:hAnsi="Times New Roman" w:cs="Times New Roman"/>
                <w:sz w:val="24"/>
                <w:szCs w:val="24"/>
              </w:rPr>
              <w:t xml:space="preserve"> (x)</w:t>
            </w:r>
          </w:p>
        </w:tc>
      </w:tr>
      <w:tr w:rsidR="000F5E99" w:rsidTr="005B7CE8">
        <w:tc>
          <w:tcPr>
            <w:tcW w:w="2979" w:type="dxa"/>
          </w:tcPr>
          <w:p w:rsidR="000F5E99" w:rsidRDefault="000F5E99" w:rsidP="000F5E99"/>
          <w:p w:rsidR="000F5E99" w:rsidRDefault="000F5E99" w:rsidP="000F5E99">
            <w:r w:rsidRPr="00CD42D8">
              <w:rPr>
                <w:noProof/>
                <w:lang w:eastAsia="en-IN"/>
              </w:rPr>
              <w:drawing>
                <wp:inline distT="0" distB="0" distL="0" distR="0" wp14:anchorId="13A7B924" wp14:editId="24765AD1">
                  <wp:extent cx="1733550" cy="1123950"/>
                  <wp:effectExtent l="19050" t="0" r="0" b="0"/>
                  <wp:docPr id="14" name="Picture 7" descr="E:\chelpg-6\zes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chelpg-6\zes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l="22768" t="34184" r="21892" b="357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1123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F5E99" w:rsidRDefault="000F5E99" w:rsidP="000F5E99"/>
        </w:tc>
        <w:tc>
          <w:tcPr>
            <w:tcW w:w="3225" w:type="dxa"/>
          </w:tcPr>
          <w:p w:rsidR="000F5E99" w:rsidRDefault="000F5E99" w:rsidP="000F5E99"/>
        </w:tc>
        <w:tc>
          <w:tcPr>
            <w:tcW w:w="3038" w:type="dxa"/>
          </w:tcPr>
          <w:p w:rsidR="000F5E99" w:rsidRDefault="000F5E99" w:rsidP="000F5E99"/>
        </w:tc>
      </w:tr>
      <w:tr w:rsidR="000F5E99" w:rsidTr="005B7CE8">
        <w:tc>
          <w:tcPr>
            <w:tcW w:w="2979" w:type="dxa"/>
          </w:tcPr>
          <w:p w:rsidR="000F5E99" w:rsidRDefault="005B7CE8" w:rsidP="000F5E99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proofErr w:type="spellStart"/>
            <w:r w:rsidR="000F5E9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0F5E99" w:rsidRPr="00F14F37">
              <w:rPr>
                <w:rFonts w:ascii="Times New Roman" w:hAnsi="Times New Roman" w:cs="Times New Roman"/>
                <w:sz w:val="24"/>
                <w:szCs w:val="24"/>
              </w:rPr>
              <w:t>eaxanthin</w:t>
            </w:r>
            <w:proofErr w:type="spellEnd"/>
            <w:r w:rsidR="000F5E99">
              <w:t xml:space="preserve"> (z)</w:t>
            </w:r>
          </w:p>
        </w:tc>
        <w:tc>
          <w:tcPr>
            <w:tcW w:w="3225" w:type="dxa"/>
          </w:tcPr>
          <w:p w:rsidR="000F5E99" w:rsidRDefault="000F5E99" w:rsidP="000F5E99"/>
        </w:tc>
        <w:tc>
          <w:tcPr>
            <w:tcW w:w="3038" w:type="dxa"/>
          </w:tcPr>
          <w:p w:rsidR="000F5E99" w:rsidRDefault="000F5E99" w:rsidP="000F5E99"/>
        </w:tc>
      </w:tr>
    </w:tbl>
    <w:p w:rsidR="000F5E99" w:rsidRDefault="000F5E99" w:rsidP="000F5E99"/>
    <w:p w:rsidR="000F5E99" w:rsidRDefault="000F5E99" w:rsidP="000F5E99"/>
    <w:p w:rsidR="006528FA" w:rsidRPr="006528FA" w:rsidRDefault="006528FA" w:rsidP="006528FA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6528FA">
        <w:rPr>
          <w:rFonts w:ascii="Times New Roman" w:hAnsi="Times New Roman" w:cs="Times New Roman"/>
          <w:sz w:val="24"/>
          <w:szCs w:val="24"/>
        </w:rPr>
        <w:t xml:space="preserve">Supplementary Figure 1: Electrostatic potential (ESP) representation of </w:t>
      </w:r>
      <w:proofErr w:type="spellStart"/>
      <w:r w:rsidRPr="006528FA">
        <w:rPr>
          <w:rFonts w:ascii="Times New Roman" w:hAnsi="Times New Roman" w:cs="Times New Roman"/>
          <w:sz w:val="24"/>
          <w:szCs w:val="24"/>
        </w:rPr>
        <w:t>Carortenoids</w:t>
      </w:r>
      <w:proofErr w:type="spellEnd"/>
      <w:r w:rsidRPr="006528FA">
        <w:rPr>
          <w:rFonts w:ascii="Times New Roman" w:hAnsi="Times New Roman" w:cs="Times New Roman"/>
          <w:sz w:val="24"/>
          <w:szCs w:val="24"/>
        </w:rPr>
        <w:t>.</w:t>
      </w:r>
    </w:p>
    <w:p w:rsidR="00541EB0" w:rsidRDefault="00541EB0" w:rsidP="000F5E99"/>
    <w:p w:rsidR="00541EB0" w:rsidRDefault="00541EB0" w:rsidP="000F5E99"/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142"/>
        <w:gridCol w:w="2976"/>
        <w:gridCol w:w="2552"/>
        <w:gridCol w:w="2410"/>
      </w:tblGrid>
      <w:tr w:rsidR="00541EB0" w:rsidRPr="006102D3" w:rsidTr="00F40DC9">
        <w:trPr>
          <w:trHeight w:val="26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E80F57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mplex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F40DC9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4A015E" w:rsidRPr="00F40DC9">
              <w:rPr>
                <w:rFonts w:ascii="Times New Roman" w:hAnsi="Times New Roman" w:cs="Times New Roman"/>
                <w:sz w:val="20"/>
                <w:szCs w:val="20"/>
              </w:rPr>
              <w:t>CAM-B3LYP/6-31G*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F40DC9" w:rsidP="00E8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4A015E" w:rsidRPr="00F40DC9">
              <w:rPr>
                <w:rFonts w:ascii="Times New Roman" w:hAnsi="Times New Roman" w:cs="Times New Roman"/>
                <w:sz w:val="20"/>
                <w:szCs w:val="20"/>
              </w:rPr>
              <w:t>wB97xD/6-31G*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F40DC9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4A015E" w:rsidRPr="00F40DC9">
              <w:rPr>
                <w:rFonts w:ascii="Times New Roman" w:hAnsi="Times New Roman" w:cs="Times New Roman"/>
                <w:sz w:val="20"/>
                <w:szCs w:val="20"/>
              </w:rPr>
              <w:t>M062x/6-31G**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Antheraxanthin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F4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</w:t>
            </w:r>
            <w:r w:rsidR="00541EB0"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82.2182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82.5837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82.520709</w:t>
            </w:r>
          </w:p>
        </w:tc>
      </w:tr>
      <w:tr w:rsidR="00F40DC9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</w:tcPr>
          <w:p w:rsidR="00F40DC9" w:rsidRPr="00F40DC9" w:rsidRDefault="00F40DC9" w:rsidP="004A01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:rsidR="00F40DC9" w:rsidRPr="00F40DC9" w:rsidRDefault="00F40DC9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F40DC9" w:rsidRPr="00F40DC9" w:rsidRDefault="00F40DC9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0DC9" w:rsidRPr="00F40DC9" w:rsidRDefault="00F40DC9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β-carotene </w:t>
            </w:r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F4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              </w:t>
            </w:r>
            <w:r w:rsidR="00541EB0"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556.6640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557.0026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556.971397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Neoxanthin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3845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7567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688732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Peridinin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41.21908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41.61422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41.50911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Violaxanthin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3923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7745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57.693371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Xanthrophyll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x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0312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3791</w:t>
            </w:r>
            <w:r w:rsidR="00F40DC9"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336498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Zeaxanthin</w:t>
            </w:r>
            <w:proofErr w:type="spellEnd"/>
            <w:r w:rsidR="00F40DC9"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 (z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03927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3876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707.342937</w:t>
            </w:r>
          </w:p>
        </w:tc>
      </w:tr>
      <w:tr w:rsidR="004A015E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</w:tcPr>
          <w:p w:rsidR="004A015E" w:rsidRPr="00F40DC9" w:rsidRDefault="004A015E" w:rsidP="004A01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15E" w:rsidRPr="00F40DC9" w:rsidRDefault="004A015E" w:rsidP="00E8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CAM-B3LYP/Lanl2dz:6-31G*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15E" w:rsidRPr="00F40DC9" w:rsidRDefault="00E80F57" w:rsidP="00E8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wB97xD/Lanl2dz:6-31G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15E" w:rsidRPr="00F40DC9" w:rsidRDefault="00E80F57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M062x/Lanl2dz:6-31G**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Chlorophyll (</w:t>
            </w: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40D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733.4099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</w:t>
            </w:r>
            <w:r w:rsidR="00541EB0"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933.2070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         -2799.20877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4A0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Chlorophyll (</w:t>
            </w:r>
            <w:proofErr w:type="spellStart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F40DC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40D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41EB0" w:rsidRPr="00F40DC9" w:rsidRDefault="00541EB0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807.3959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F40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</w:t>
            </w:r>
            <w:r w:rsidR="00541EB0"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007.2332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41EB0" w:rsidRPr="00F40DC9" w:rsidRDefault="00F40DC9" w:rsidP="00F40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DC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          -2907.99754</w:t>
            </w:r>
          </w:p>
        </w:tc>
      </w:tr>
      <w:tr w:rsidR="00541EB0" w:rsidRPr="006102D3" w:rsidTr="00F40DC9">
        <w:trPr>
          <w:trHeight w:val="264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CE5A19" w:rsidRDefault="00541EB0" w:rsidP="004A01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EB0" w:rsidRPr="006102D3" w:rsidRDefault="00541EB0" w:rsidP="004A015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541EB0" w:rsidRDefault="00541EB0" w:rsidP="00541EB0"/>
    <w:p w:rsidR="00541EB0" w:rsidRDefault="00541EB0" w:rsidP="00541EB0"/>
    <w:p w:rsidR="00541EB0" w:rsidRPr="00F40DC9" w:rsidRDefault="00541EB0" w:rsidP="00541EB0">
      <w:pPr>
        <w:rPr>
          <w:rFonts w:ascii="Times New Roman" w:hAnsi="Times New Roman" w:cs="Times New Roman"/>
          <w:sz w:val="24"/>
          <w:szCs w:val="24"/>
        </w:rPr>
      </w:pPr>
      <w:r w:rsidRPr="00F40DC9">
        <w:rPr>
          <w:rFonts w:ascii="Times New Roman" w:hAnsi="Times New Roman" w:cs="Times New Roman"/>
          <w:sz w:val="24"/>
          <w:szCs w:val="24"/>
        </w:rPr>
        <w:t>Supplementary Table 1:  Optimized energy values (HF) of Seven Carotenoid</w:t>
      </w:r>
      <w:proofErr w:type="gramStart"/>
      <w:r w:rsidR="00F40DC9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F40DC9">
        <w:rPr>
          <w:rFonts w:ascii="Times New Roman" w:hAnsi="Times New Roman" w:cs="Times New Roman"/>
          <w:sz w:val="24"/>
          <w:szCs w:val="24"/>
        </w:rPr>
        <w:t>Chla</w:t>
      </w:r>
      <w:proofErr w:type="spellEnd"/>
      <w:proofErr w:type="gramEnd"/>
      <w:r w:rsidRPr="00F40D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40DC9">
        <w:rPr>
          <w:rFonts w:ascii="Times New Roman" w:hAnsi="Times New Roman" w:cs="Times New Roman"/>
          <w:sz w:val="24"/>
          <w:szCs w:val="24"/>
        </w:rPr>
        <w:t>Chlb</w:t>
      </w:r>
      <w:proofErr w:type="spellEnd"/>
      <w:r w:rsidRPr="00F40DC9">
        <w:rPr>
          <w:rFonts w:ascii="Times New Roman" w:hAnsi="Times New Roman" w:cs="Times New Roman"/>
          <w:sz w:val="24"/>
          <w:szCs w:val="24"/>
        </w:rPr>
        <w:t xml:space="preserve"> from three different basis sets</w:t>
      </w:r>
      <w:r w:rsidR="00F40DC9">
        <w:rPr>
          <w:rFonts w:ascii="Times New Roman" w:hAnsi="Times New Roman" w:cs="Times New Roman"/>
          <w:sz w:val="24"/>
          <w:szCs w:val="24"/>
        </w:rPr>
        <w:t>.</w:t>
      </w:r>
    </w:p>
    <w:p w:rsidR="00F40DC9" w:rsidRDefault="00F40DC9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0DC9" w:rsidRDefault="00F40DC9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0DC9" w:rsidRPr="00F40DC9" w:rsidRDefault="00F40DC9" w:rsidP="00C1424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40DC9">
        <w:rPr>
          <w:rFonts w:ascii="Times New Roman" w:hAnsi="Times New Roman" w:cs="Times New Roman"/>
          <w:b/>
          <w:sz w:val="24"/>
          <w:szCs w:val="24"/>
        </w:rPr>
        <w:t>Formulaes</w:t>
      </w:r>
      <w:proofErr w:type="spellEnd"/>
      <w:r w:rsidRPr="00F40DC9">
        <w:rPr>
          <w:rFonts w:ascii="Times New Roman" w:hAnsi="Times New Roman" w:cs="Times New Roman"/>
          <w:b/>
          <w:sz w:val="24"/>
          <w:szCs w:val="24"/>
        </w:rPr>
        <w:t>:</w:t>
      </w:r>
    </w:p>
    <w:p w:rsidR="00F40DC9" w:rsidRDefault="00F40DC9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4248" w:rsidRDefault="00C14248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on affinity for carotenoids are calculated by,</w:t>
      </w:r>
    </w:p>
    <w:p w:rsidR="00C14248" w:rsidRDefault="00C14248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4248" w:rsidRDefault="00C14248" w:rsidP="00C14248">
      <w:pPr>
        <w:spacing w:after="0" w:line="360" w:lineRule="auto"/>
        <w:jc w:val="both"/>
        <w:rPr>
          <w:rFonts w:ascii="Times New Roman" w:hAnsi="Times New Roman" w:cs="Times New Roman"/>
          <w:i/>
          <w:sz w:val="28"/>
          <w:szCs w:val="28"/>
        </w:rPr>
      </w:pPr>
      <w:proofErr w:type="gramStart"/>
      <w:r>
        <w:rPr>
          <w:rFonts w:ascii="Times New Roman" w:hAnsi="Times New Roman" w:cs="Times New Roman"/>
          <w:i/>
          <w:sz w:val="28"/>
          <w:szCs w:val="28"/>
        </w:rPr>
        <w:t>P(</w:t>
      </w:r>
      <w:proofErr w:type="gramEnd"/>
      <w:r>
        <w:rPr>
          <w:rFonts w:ascii="Times New Roman" w:hAnsi="Times New Roman" w:cs="Times New Roman"/>
          <w:i/>
          <w:sz w:val="28"/>
          <w:szCs w:val="28"/>
        </w:rPr>
        <w:t>A) = -</w:t>
      </w:r>
      <w:proofErr w:type="spellStart"/>
      <w:r>
        <w:rPr>
          <w:rFonts w:ascii="Times New Roman" w:hAnsi="Times New Roman" w:cs="Times New Roman"/>
          <w:i/>
          <w:sz w:val="28"/>
          <w:szCs w:val="28"/>
        </w:rPr>
        <w:t>ΔE</w:t>
      </w:r>
      <w:r>
        <w:rPr>
          <w:rFonts w:ascii="Times New Roman" w:hAnsi="Times New Roman" w:cs="Times New Roman"/>
          <w:i/>
          <w:sz w:val="28"/>
          <w:szCs w:val="28"/>
          <w:vertAlign w:val="subscript"/>
        </w:rPr>
        <w:t>elec</w:t>
      </w:r>
      <w:proofErr w:type="spellEnd"/>
      <w:r>
        <w:rPr>
          <w:rFonts w:ascii="Times New Roman" w:hAnsi="Times New Roman" w:cs="Times New Roman"/>
          <w:i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/>
          <w:i/>
          <w:sz w:val="28"/>
          <w:szCs w:val="28"/>
        </w:rPr>
        <w:t>- ΔZPE+5/2RT</w:t>
      </w:r>
    </w:p>
    <w:p w:rsidR="00C14248" w:rsidRDefault="00C14248" w:rsidP="00C142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031B" w:rsidRDefault="0000241D" w:rsidP="0054031B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="0054031B">
        <w:rPr>
          <w:rFonts w:ascii="Times New Roman" w:hAnsi="Times New Roman" w:cs="Times New Roman"/>
          <w:color w:val="000000"/>
          <w:sz w:val="24"/>
          <w:szCs w:val="24"/>
        </w:rPr>
        <w:t>lobal reactivity descriptors:</w:t>
      </w:r>
    </w:p>
    <w:p w:rsidR="0054031B" w:rsidRDefault="0054031B" w:rsidP="0054031B">
      <w:pPr>
        <w:rPr>
          <w:rFonts w:ascii="Times New Roman" w:hAnsi="Times New Roman" w:cs="Times New Roman"/>
          <w:sz w:val="24"/>
          <w:szCs w:val="24"/>
        </w:rPr>
      </w:pPr>
    </w:p>
    <w:p w:rsidR="0054031B" w:rsidRDefault="0054031B" w:rsidP="0054031B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Electronegativity        </w:t>
      </w:r>
      <m:oMath>
        <m: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I+A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(1)</w:t>
      </w:r>
    </w:p>
    <w:p w:rsidR="0054031B" w:rsidRDefault="0054031B" w:rsidP="0054031B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lobal Hardness        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I-A</m:t>
            </m:r>
          </m:e>
        </m:d>
        <m:r>
          <w:rPr>
            <w:rFonts w:ascii="Cambria Math" w:hAnsi="Cambria Math"/>
          </w:rPr>
          <m:t xml:space="preserve">                                                       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(2)</w:t>
      </w:r>
    </w:p>
    <w:p w:rsidR="0054031B" w:rsidRDefault="0054031B" w:rsidP="0054031B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lectrophil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>ω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µ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2η</m:t>
            </m:r>
          </m:den>
        </m:f>
        <m:r>
          <w:rPr>
            <w:rFonts w:ascii="Cambria Math" w:hAnsi="Cambria Math"/>
          </w:rPr>
          <m:t xml:space="preserve">                                                                              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(3)</w:t>
      </w:r>
    </w:p>
    <w:p w:rsidR="0054031B" w:rsidRDefault="0054031B" w:rsidP="0054031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oftness     S=1/2η                                          </w:t>
      </w:r>
      <w:r w:rsidR="00C1424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eastAsiaTheme="minorEastAsia" w:hAnsi="Times New Roman" w:cs="Times New Roman"/>
          <w:sz w:val="24"/>
          <w:szCs w:val="24"/>
        </w:rPr>
        <w:t>(4)</w:t>
      </w: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Optimized structures </w:t>
      </w:r>
      <w:r w:rsidR="0000241D">
        <w:rPr>
          <w:rFonts w:ascii="Times New Roman" w:hAnsi="Times New Roman" w:cs="Times New Roman"/>
          <w:sz w:val="28"/>
          <w:szCs w:val="28"/>
        </w:rPr>
        <w:t>(CIF)</w:t>
      </w: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Chlaa</w:t>
      </w:r>
      <w:proofErr w:type="spellEnd"/>
    </w:p>
    <w:p w:rsidR="00BE40E2" w:rsidRDefault="006710BA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BE40E2">
        <w:rPr>
          <w:rFonts w:ascii="Courier New" w:hAnsi="Courier New" w:cs="Courier New"/>
          <w:lang w:val="en-US"/>
        </w:rPr>
        <w:t>C                  2.00150900   -4.14041100   -2.0946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5448700   -4.16544200   -2.1095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87881200   -2.89984100   -1.7483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8256800   -2.11396300   -1.5133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55887900   -2.86942700   -1.7284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6407200   -4.42844000   -2.1352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0048600   -5.81316400   -2.4419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1932500   -6.33875900   -2.6016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2989000   -5.21810400   -2.3723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0.97674900   -4.05754100   -2.0820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5732500    0.66928000   -0.6154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7085200    1.83309200   -0.2931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8388800    1.43552200   -0.4371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6411800    0.03088600   -0.8632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23429100   -0.39545800   -0.9543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1113300   -0.41074000   -0.8777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2562200   -0.25245500   -0.8754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83673200   -1.70810100   -0.9798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9149400   -2.46503700   -1.4530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2.44663800   -1.67049100   -1.2690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1.16582400   -5.22473700   -2.3842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9870700   -3.76467800   -1.8907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6370700    0.65111300   -0.5827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4726700    1.57808100   -0.2976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7085900   -0.75458300   -1.1105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4455600   -0.29627400   -0.9719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5025500   -6.16583800   -2.6294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0.39362200   -2.22812100   -1.5249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6084800    3.18589400    0.0742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23383500    3.37200400   -0.3906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39068700    3.29413000    1.1594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2271700    3.97522900   -0.2546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28600400   -2.39276400   -1.6138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1153200   -3.20029800   -1.7500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1169200   -1.62314500   -2.3631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6340200   -1.95050700   -0.6261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72814400   -7.74995200   -2.9185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3285100   -7.80355800   -3.8381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2783200   -8.18840000   -2.1120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1716800   -8.37055300   -3.0524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2021100    0.51888400    0.3080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57596600    1.55808400    0.3350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01432500    0.53873400    0.2333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5396700    0.04329400    1.2583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4386900   -5.43482700   -4.0175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30231400   -5.34674300   -2.494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5953000   -6.30694800   -4.2671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9591700   -5.51736200   -4.5609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5705700   -4.53760900   -4.3811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83437500   -6.27712400   -2.1498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7015300   -5.28807200   -1.9826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81377200    2.20799300   -0.2505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8009300    3.27614500    0.5566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7434200    1.87265100   -0.8284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3572000    3.78968600    0.6105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8832700    3.65447900    1.1946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0896800   -6.16013800   -2.4324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59124800   -4.80965700   -2.1396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37457100   -7.24983300   -2.6150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44514300   -4.56349400   -3.3680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5.06664500   -4.04925600   -4.4262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6.71476100   -5.04203300   -3.1929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59336600   -5.04191800   -4.3622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74753300   -4.02092000   -4.7228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14906500   -5.64232300   -5.1599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52724100   -5.48371000   -4.0171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70255000   -2.01587800    0.1550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29393000   -2.32679900    1.2840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8.60128400   -1.00003000   -0.0429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26485300   -2.64431500   -1.1428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14147200   -1.81093200   -1.8069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53744000   -0.80054900   -1.9650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3442100   -2.20786500   -2.8034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12276500   -2.69330000   -1.8186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6.93492700   -3.66213300   -0.9339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09271600   -0.28447300    1.1601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21538300    0.08674000    1.7023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60122200   -1.00762000    1.8004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97346600    0.82740600    0.6859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28502300    0.99727200    0.9514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12498400    0.06156100    1.7922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59686000    0.61295300    2.6156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3451600   -0.37066900    1.1921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55717700   -0.76454400    2.2246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47064400    1.56421000    0.0607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25145000   -4.98484800   -1.2863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02617500    2.19656000    0.3880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08662900    1.81599100   -0.6688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73406500    3.03617900   -1.3480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48624700    4.01175300   -0.4158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59803900    3.30131600    0.3745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51498500    2.73683100    1.2112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31054000    2.89202200   -0.0692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86419300    1.19077100   -0.2136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60348200    1.19896000   -1.4383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5349500    3.59664800   -1.88451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3877700    2.67848200   -2.1141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76791600    4.42777300    0.3078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33775800    2.85994100   -0.3068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19710100    2.49653200    1.0009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12317300    3.99773600    1.0364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02987500    5.19635300   -1.2459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71785200    6.31552800   -0.4279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25632100    6.27196600   -0.4845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96631900    7.41378400    0.2726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71881200    7.33121000    1.7902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47519800    7.40093300   -0.0528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25937400    8.58482000    0.5422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65034400    8.84729900   -0.0719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76403200    7.79205700    0.1555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85903600    7.34820200    1.6258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18823900    5.62090800   -1.8110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73469000    4.80739900   -1.9971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7504600    6.26130600    0.6138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9457900    7.29677300   -0.8030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5899000    6.31143700   -1.5417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61824600    5.30826500   -0.0981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5260300    8.36937700   -0.0910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12870700    6.39536700    2.1949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65050400    7.36202600    2.0297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19492600    8.16243000    2.3206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89799100    6.45005400    0.3008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59983100    7.40849200   -1.1459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65997800    9.49675100    0.3966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36025400    8.46105900    1.6276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53682000    9.00621200   -1.1550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01227100    9.80064000    0.3416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70897500    8.30046300   -0.0922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21.97781600    6.76731300    1.9241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93705500    8.21073000    2.2995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74103100    6.71553400    1.7839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66742100    6.57271800   -0.7818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60346400    6.88597700   -1.8312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55491500    5.93618600   -0.6748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79022300    5.95677100   -0.5615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04372000   -2.06607900    0.0405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59052700    0.27696800   -1.8037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1081000   -3.18408100    3.3225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63891300   -3.05004600    3.1300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34814000   -2.32175600    3.2720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4731000   -1.79586000    2.8435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24764300   -3.95058100    3.1968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9754800   -1.85383700    2.6632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0193900   -0.75645700    2.3674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6945700   -2.83459100    2.7441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4147600   -0.93788200    2.2077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8478200    0.24280600    2.2725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92680000    0.10180800    1.9191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33653900   -1.95084600    2.3054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23620100   -0.26449700    1.7734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36813800    0.59272900    1.4879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47282200   -1.32443000    1.8827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64463700    0.13026500    1.3634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19489300    1.66061100    1.3660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77635900    0.98602800    1.0734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1821500   -0.93729600    1.4879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53957000    2.04497000    0.9557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08599900    0.61889800    0.9317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7037500    1.65560600    0.6307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40654500    1.46611300    0.4566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67889400    2.67008400    0.5390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32124500    2.55134600    0.1517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81323500    0.46252000    0.5454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85979100    3.53713400    0.0703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67023100    2.47601100   -0.0426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39798300    3.71238400   -0.3531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73071300    3.81683000   -0.5685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79150200    4.61634000   -0.3926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33733300    2.91970700   -0.4671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3588200   -0.52515500    2.7598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5165800    0.35441700    2.5658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98670100   -0.35376700    3.6944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9586900   -0.59179200    1.9523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44004100    1.52856000    1.8070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4195200    2.22536900    1.5583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8953900    1.85807900    2.7517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6499400    1.61754200    1.0362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57479700   -0.80534300    1.0676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6891700   -1.50474400    1.2945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05647200   -1.13998600    0.1404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32005700   -0.88400100    1.8688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45825500    1.18901900    0.0391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9.22846200    1.25576500    0.8178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97250500    0.98714300   -0.9085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2959800    0.32700700    0.2678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42589300   -6.08137300    5.3870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39640900   -5.03210900    5.0068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34965000   -4.49729600    3.5929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6359200   -4.97217700    2.5195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6194000   -6.03719100    3.0574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6528000   -6.93970700    4.1932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9903000   -5.58126500    5.8256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8067000   -6.66809800    2.2200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46287100    5.06695600   -0.8794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01689700    5.96565200   -1.7952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72937300    7.27636500   -2.0721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73457600    7.68775700   -0.9979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57449800    6.48662200   -0.5873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76939500    5.26462700   -0.082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25128700    7.20464500   -3.0390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9474800    8.47200400   -1.3993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15956600    6.19175300   -1.4698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80607600    5.77156400   -2.6832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49199200    4.72816300   -2.7438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3091800    6.12510500   -3.6987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94810500    6.36019200   -2.3285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43316800    5.42875000    1.4201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5738400    5.47606700    2.0109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84206700    4.57943300    1.7814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87367300    6.35117800    1.5861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69303900    4.02967000   -0.2441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82614800    3.76288800   -1.2999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0958400    3.15389900    0.2893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68128100    4.25362000    0.17651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8522400   -4.26266600    6.1664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60984800   -3.74480400    6.7164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91768400   -3.52582300    5.8333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67886100   -4.95423800    6.8586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5945700   -5.54322600    1.3298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23240700   -5.74445300    0.4885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0524000   -4.83529500    0.9902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6628600   -6.48065500    1.5985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0351800   -3.77525000    2.0185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9817800   -3.24884100    2.8450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98476900   -4.14117200    1.3424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9932800   -3.05228800    1.4610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28740600    6.78943700    0.1883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9684300   -6.73266200    6.1583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8655200   -7.59404400    4.5005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6017000   -5.52562700    3.4315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1.07479900    8.20757300    0.1975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49526300    8.96136100   -0.0282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81252000   -7.85479200    3.7866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2343000   -7.34018700    3.7121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97684900    8.06990800   -2.2037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0.62293900   -5.55578900    4.0277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BE40E2" w:rsidRDefault="00BE40E2" w:rsidP="00BE40E2">
      <w:pPr>
        <w:rPr>
          <w:rFonts w:ascii="Courier New" w:hAnsi="Courier New" w:cs="Courier New"/>
          <w:lang w:val="en-US"/>
        </w:rPr>
      </w:pPr>
    </w:p>
    <w:p w:rsidR="00BE40E2" w:rsidRPr="006710BA" w:rsidRDefault="006710BA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ab</w:t>
      </w:r>
      <w:proofErr w:type="spellEnd"/>
    </w:p>
    <w:p w:rsidR="00BE40E2" w:rsidRDefault="006710BA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BE40E2">
        <w:rPr>
          <w:rFonts w:ascii="Courier New" w:hAnsi="Courier New" w:cs="Courier New"/>
          <w:lang w:val="en-US"/>
        </w:rPr>
        <w:t>C                  2.54369800   -3.77651700   -1.69711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5564900   -3.52402200   -1.9328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8354600   -2.19995800   -1.6023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1581000   -1.66824700   -1.1385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93516900   -2.61936500   -1.2089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59858500   -4.76911200   -1.4069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54387800   -6.13409400   -1.8116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1025600   -6.44071500   -2.0799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0911000   -5.21256000   -1.8139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0.38126800   -4.20996300   -1.3790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0688200    0.43794000    0.3249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6398200    1.67703200    0.7392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40139700    1.51218600    0.4541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5225100    0.18052000   -0.1489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30402400   -0.45059100   -0.1701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69361700   -0.91876400   -0.0058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1580900   -0.94953500   -0.0769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52836900   -2.45768700   -0.2098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18462800   -3.03431800   -0.663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2.15753200   -2.10180100   -0.4353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88036900   -4.98172900   -1.9512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91166900   -4.30016900   -1.1199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9627700    0.21867900    0.3881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9736900    1.04588600    0.7482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2662200   -0.35813100   -0.6227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1826800    0.25694500   -0.5584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48518400   -5.81152800   -2.3079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0.05110500   -2.37023600   -0.6697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3351600    2.87120500    1.3208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0437000    3.03401400    0.8412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81414200    2.74606300    2.3959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3485100    3.77675700    1.1847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45732100   -1.41385600   -1.7327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30811200   -2.06822600   -1.9467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8885600   -0.68641400   -2.5507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8897600   -0.85857500   -0.8173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7425900   -7.74526800   -2.5318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7949500   -7.63810400   -3.4985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1278900   -8.11646900   -1.8113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41000000   -8.49746200   -2.6370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7649700   -0.26384600    1.0641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8873200    0.81452700    1.0900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05380500   -0.40678700    0.9215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9555700   -0.68844800    2.0327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0676100   -4.52034500   -4.0567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3349000   -4.51145400   -2.5107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2261900   -5.24666300   -4.4570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0811500   -4.77790500   -4.4258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6132000   -3.53019100   -4.4491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4.71956800   -5.52048600   -2.1378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4715800   -4.26996800   -2.1706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51758400    2.43857000    0.6750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3666700    3.29180800    1.7138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31570100    2.41510500   -0.0656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9274400    3.95412300    1.7976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0042800    3.33560500    2.5105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8441600   -6.68757100   -1.7786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4681700   -5.47876800   -1.4070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3.28918600   -7.84275800   -1.9857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4228400   -5.30034200   -2.6188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43320100   -4.73481700   -3.6731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5.95681300   -5.90090400   -2.4274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87652000   -5.91014300   -3.5638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12190000   -4.88595400   -3.8582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42005900   -6.42987800   -4.4089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75835000   -6.44001700   -3.2096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29952100   -3.09072400    0.9363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6.99387800   -3.44299600    2.0846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8.13546600   -2.03269800    0.6884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78828100   -3.70084900   -0.3477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0041500   -2.73386200   -1.0452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32905500   -1.78810500   -1.2100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54439000   -3.11089600   -2.0371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63551700   -3.89619100   -1.0105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31356800   -4.65272200   -0.1072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65728400   -1.27255400    1.848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83837800   -1.15453600    2.5664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43958700   -1.86990600    2.3209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13614100    0.04396600    1.3191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38257300    0.55384600    1.4002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55852400   -0.12934800    2.0670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9802500    0.37288900    3.0127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44863400   -0.06029100    1.4315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38392200   -1.18608900    2.2817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36611500    0.63140600    0.8200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6328300   -5.78320300   -0.5576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69183300    1.90817400    0.7840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41230700    1.77662600   -0.5789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65069600    3.13119200   -1.2743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44968600    4.17585900   -0.4598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80615100    3.61909100    0.0117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32115700    2.48606500    1.4742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76607600    2.47804500    0.6374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36789800    1.25347000   -0.4477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79980700    1.14365600   -1.2333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67679500    3.56922200   -1.5384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17867200    2.95036400   -2.2222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86468200    4.44018400    0.4347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2888900    3.33631200   -0.8469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67688900    2.73211700    0.6426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35661600    4.35934300    0.6018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60239500    5.46935000   -1.2958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31113900    6.63392300   -0.5622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-14.80054500    6.78525100   -0.9334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56849400    7.80406200   -0.0614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81739100    7.24482600    1.3547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89594000    8.20070300   -0.7459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70981300    9.25245900    0.0310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82964900    9.95562800   -0.7666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00656800    9.08278500   -1.2822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52429300    8.10398200   -0.2102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59766400    5.78611000   -1.6069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15039500    5.23285200   -2.2207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20312900    6.49118800    0.5217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80743800    7.58150400   -0.7942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86095500    7.09173900   -1.9877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0572400    5.81152000   -0.8676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94993200    8.71171100    0.0280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52791400    6.40831700    1.3109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89182300    6.87878300    1.8126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3356900    8.00653500    2.0220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49465700    7.28946800   -0.8873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67576400    8.59017700   -1.7504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01659700   10.03039800    0.3848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14022500    8.79698700    0.9317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38210200   10.47942100   -1.6240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25182900   10.73355700   -0.1141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2399700    9.78409700   -1.5063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78287200    7.32437700    0.0036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74776600    8.62453800    0.7288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44063000    7.60773400   -0.5505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69455800    8.34244700   -2.6002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32860600    9.03992200   -3.3631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59875200    7.85917400   -2.9901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93584100    7.56625400   -2.4618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9700200   -2.85104800    0.8025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8848500   -0.45473200   -1.0217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82490300    4.11501000   -0.6698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57007200    3.88269600   -0.2158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25975700    3.41887700   -1.3849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72804300    2.72647900   -0.5586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12541200    4.61002700    0.4633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47812700    2.65253900   -0.0149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49172400    1.59862400   -0.2002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16797500    3.46855600    0.6399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25263800    1.64297000    0.3605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76713700    0.74204400   -0.8101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21263300    0.61909100    0.2303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99104400    2.51327700    0.9644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00444300    0.83845200    0.8317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84360200   -0.03404700    0.8304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7963200    1.77569500    1.3766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66582800    0.28879400    1.4365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91370800   -0.99338800    0.3204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0420400   -0.58184000    1.4314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59445300    1.24900700    1.9448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64493600   -1.54084100    0.9294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6.27259200   -0.33419600    1.9724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23192900   -1.35504700    1.8307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4549500   -1.24223300    2.2575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2404100   -2.27320000    1.3189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5106000   -2.27778600    2.040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3219200   -0.33261000    2.7637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9913700   -3.15649500    1.4954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64393700   -2.24909400    2.4283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9977300   -3.41493200    2.1124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2513700   -3.62751000    2.6726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24059200   -4.12694800    1.4219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75749300   -2.84653800    3.3519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30415900    1.68759100   -1.4963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60562100    0.87576100   -1.7046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21580700    1.24909000   -1.0730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57588700    2.14731300   -2.4543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54202000   -0.62405500   -0.5687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72276400   -1.34423900   -0.5821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42228300   -1.12636000   -0.1504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7426000   -0.36289600   -1.6084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1275800    0.94519000    2.6971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3665300    1.66016200    2.7223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5649800    1.43513300    2.2169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2349800    0.72850900    3.7324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02035000   -1.09064000    3.1776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4801200   -1.34690800    4.2307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5284000   -0.82720500    2.7344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4433700   -0.19538600    3.1462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64121500    6.90140300    1.3803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85622500    5.65792900    0.9918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65449500    5.28983100   -0.3018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25466100    6.06580100   -1.4955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31239400    7.09019200   -1.0178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85509700    7.87546100    0.2162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61488800    6.58766600    1.7877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54545300    7.76974200   -1.8478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60021000    8.63194000    0.4876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40087500   -4.71993700    2.5267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2961300   -5.94592900    1.9917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17835200   -7.03051800    1.8029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8062500   -6.73771500    2.3629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7269600   -5.23519200    2.3874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9123000   -4.43156500    3.1464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3656400   -7.22241000    0.7211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33355600   -7.25880000    1.7597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91104000   -4.85143800    1.3598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4044200   -6.37569000    1.5118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2025400   -6.11779800    2.2379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0328400   -5.90412000    0.5590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6616200   -7.45866700    1.3522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5655100   -4.83615000    4.6437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2777500   -4.63947300    5.1158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9283500   -4.25743600    5.1781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1397700   -5.89542600    4.7718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3.18446800   -2.93430600    3.0707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90108700   -2.49850100    2.1087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0995800   -2.33724200    3.8579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6927400   -2.83691400    3.1997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37391400    4.86917700    2.1942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6062200    4.85047900    2.9596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10685500    3.84018300    1.9449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49594000    5.34373400    2.6529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11141300    6.79036200   -2.2511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50335700    7.29333100   -3.1443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34358500    6.07553400   -2.5677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62633000    7.53925700   -1.6158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95842600    5.09811100   -2.4816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66085000    4.44127500   -1.9548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52370200    5.67746600   -3.2219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24417200    4.47564700   -3.0313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5450500   -5.04599300    2.8367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6986000   -7.14024600    3.3781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1731900    7.40097800    2.2069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92048200    8.40755500    0.0005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24048100    6.55502600   -0.76961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9413800   -7.96487300    2.2347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BE40E2" w:rsidRPr="006710BA" w:rsidRDefault="006710BA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an</w:t>
      </w:r>
      <w:proofErr w:type="spellEnd"/>
    </w:p>
    <w:p w:rsidR="00BE40E2" w:rsidRDefault="00BE40E2" w:rsidP="00BE40E2">
      <w:pPr>
        <w:rPr>
          <w:rFonts w:ascii="Courier New" w:hAnsi="Courier New" w:cs="Courier New"/>
          <w:lang w:val="en-US"/>
        </w:rPr>
      </w:pPr>
    </w:p>
    <w:p w:rsidR="00BE40E2" w:rsidRDefault="006710BA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BE40E2">
        <w:rPr>
          <w:rFonts w:ascii="Courier New" w:hAnsi="Courier New" w:cs="Courier New"/>
          <w:lang w:val="en-US"/>
        </w:rPr>
        <w:t>C                 11.82974000   -4.49941000    0.0219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08859600   -5.22785900    0.0358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9614800   -4.28205800    0.0490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44687400   -2.98375600    0.0463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12.08648500   -3.12444100    0.0254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96264000   -2.68201900   -0.0519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5098100   -3.85233900    0.0030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01058500   -4.96165900    0.0316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33655600   -4.39316200   -0.0014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9.26730300   -2.98313900   -0.0452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03177600    1.14188300    0.1019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34505800    1.79827300    0.1313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28808400    0.79516900    0.1272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55772500   -0.48205900    0.0819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12.18357500   -0.21827700    0.0709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52294900    1.26376200    0.0740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27760200    2.13596000   -0.0047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2275700    1.13674500    0.2429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80328000   -0.21976700    0.0338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9.20345700   -0.06327300    0.0402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55939600   -5.07583900    0.0197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22569700   -1.46223900   -0.0402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80106500    1.81717300    0.1013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4833000    2.89941900    0.1228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12753400   -1.73597200    0.0722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21083800   -1.78805400    0.0994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51482000   -6.16086600    0.0409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Mg                10.70339500   -1.58951500    0.0068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55732500    3.28199300    0.1224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5834400    3.79639300   -0.4205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58208700    3.69653900    1.1389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50694800    3.53562100   -0.3591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58130200   -4.50519800    0.0575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82066800   -5.56974100    0.1354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05148500   -4.13117100   -0.8608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06236100   -3.99724200    0.9024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65729200   -6.41702400    0.0604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50969000   -6.79494800   -0.9603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44783700   -7.01685100    0.5223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2265700   -6.59905800    0.5990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24869800    3.34742000    0.9346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05325400    4.05644300    0.7131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9929600    3.88572800    0.8278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34164100    3.03515600    1.9802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21937400   -7.28220300   -1.4475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23114200   -6.72455500   -0.0067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32261600   -8.37352300   -1.4455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8500800   -7.02738100   -1.9599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04396500   -6.86106100   -2.0333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42681300   -7.19868200    0.5687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16691400   -7.01974400    0.4820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74986900    0.89232800    0.1265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48842100    1.89179900    0.6496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27936900    0.06535600   -0.3448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57240700    1.87501400    0.585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04495000    2.73065000    1.1759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77020300   -3.44866200    0.0580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75040300   -1.87405800   -0.0437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72134000   -4.12218800    0.1564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9838100   -1.55836600   -1.3250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5.47167600   -1.57289400   -2.4660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67984000   -1.29922900   -1.0742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9778800   -1.15032000   -2.2321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2886000   -0.31686700   -2.8580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0412100   -2.06955800   -2.8231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0949900   -0.96206900   -1.8149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6945600    2.56102600    1.2775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99086300    2.41247300    2.4347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11382700    3.76735300    0.8152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3719900    1.49512600    0.2132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86254900    1.48160900   -0.5891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9119100    2.48127600   -1.0221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76469200    0.80199000   -1.4393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70538500    1.69752800   -0.4658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5917700    0.53447700    0.6975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4361100    4.90885100    1.7588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9097000    5.06822300    2.0441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9069000    4.62647000    2.6567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56556800    6.08559700    1.0363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1565300    6.92921100    1.4874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4355200    6.82483000    2.8392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2.03055900    7.77667600    3.3790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7239900    6.62084100    2.7235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6461100    6.04345300    3.4752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9018200    6.25418700    0.0477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7366900   -1.49010600    0.8015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15514200    8.08989300    0.624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5859700    8.02042800    0.2486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4624400    9.07333000   -0.7960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8175400   10.54757500   -0.4004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5303500   10.91288200    0.9004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4773600    9.03227900    1.1569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74857700    8.11975600   -0.2987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4014600    8.12906700    1.1480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4578400    7.02176100   -0.1565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9014600    8.87218000   -1.7314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82220900    8.94248900   -1.0255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56031000   10.69568400   -0.2353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3631200   10.77303700    0.7859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7822600   10.29193500    1.7406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7605600   11.95725400    1.1780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7259500   11.46645300   -1.5732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7252700   12.97055900   -1.3655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86604400   13.81072200   -1.0017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9121100   15.31994800   -0.8344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8372600   15.60371400    0.4007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2172300   16.10002800   -0.7723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75065000   17.63024700   -0.74697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00272700   18.45510700   -1.1111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0593500   18.43273800   -0.1329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7732600   18.66195600    1.3270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9277200   11.11021300   -2.4733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00220300   11.33163400   -1.7699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4466300   13.07910300   -0.5920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0410000   13.38999500   -2.2852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1448500   13.67500500   -1.7968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2403400   13.42451600   -0.0797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4417800   15.66338700   -1.7286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3957400   15.30006000    1.3180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23312400   15.05919600    0.3591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2251700   16.66873100    0.4881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8130600   15.76492300    0.1124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3114000   15.82733600   -1.6467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6383600   17.89474500   -1.4702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7792700   17.95114000    0.2335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35605400   18.14431600   -2.1060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8226800   19.50287200   -1.2126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4020700   19.28475900   -0.4235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0273900   17.81056900    1.7117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5429200   19.55989200    1.4246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5425500   18.78787100    1.9738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08482700   17.17312900   -0.2564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39243200   17.00701700   -1.2963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9344100   17.27887500    0.3497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56142800   16.27519500    0.0861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6.85680900    1.18764200    1.3093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21135300    2.49925500   -1.0419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22706800   -1.60909900   -0.2144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02996900   -2.21648900   -0.0809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30306800   -0.63341200   -0.6855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73781500   -1.67757700   -0.5237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01308000   -3.19125800    0.4047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61930500   -2.42578700   -0.3020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24792700   -2.09643500   -0.6487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75426800   -3.38894100    0.1932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20367500   -2.92564900   -0.3782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05674300   -1.14801300   -1.1428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79916100   -2.67239100   -0.6891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41651100   -3.87403900    0.1180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87579000   -3.61998100   -0.3440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44299700   -3.57652100   -0.5509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24630700   -4.52153400    0.1474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60204200   -4.57969200   -0.1696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01280100   -2.70070800   -1.0335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16846200   -4.53868500   -0.3701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03433100   -5.45536700    0.3120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79244200   -3.63524500   -0.853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25004500   -5.49124500   -0.0245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84045700   -5.24018900   -0.3171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0316500   -6.07554700   -0.0402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1867100   -4.28768300   -0.8011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2206700   -5.75587200   -0.3551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0552500   -7.02771400    0.4430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6391000   -4.78917500   -0.8365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2318000   -6.52441900   -0.1115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0162900   -6.00495700   -0.4999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4873700   -6.65013200   -0.3369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1505800   -5.01154100   -0.9513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72749200   -0.32535200   -1.1977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72452700   -0.01072400   -1.4904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13775500    0.44481900   -0.5319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35012700   -0.33749600   -2.1015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44802400   -1.37265100   -1.3766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37749700   -1.27473200   -1.5624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6131200   -0.51474300   -0.7685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96285300   -1.29344700   -2.3423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61279200   -6.79560900    0.6484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68542000   -6.89416900    0.8214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29341200   -7.64807900    0.0364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10798600   -6.88380200    1.6184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5778400   -7.88113000    0.5505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77166800   -8.60470600   -0.0261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37192200   -8.26932400    0.6646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89783200   -7.82972200    1.5462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36773600   -2.25736100    2.1066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91379800   -2.09244900    1.70231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51457100   -2.21051000    0.2473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57256300   -2.46217500   -0.8583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3.01772200   -2.58512700   -0.2964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-23.16004800   -3.13434700    1.1281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83238000   -1.26532300    2.1764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60219700   -3.21436200   -0.977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26991800   -7.31493200   -0.1641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8178100   -7.18757300    1.1357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6173100   -8.57495800    1.7866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5618800   -9.75388900    0.7975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3625400   -9.32994900   -0.5875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84922000   -8.24262500   -1.2552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22128900   -8.53947100    2.3139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3.91123000  -</w:t>
      </w:r>
      <w:proofErr w:type="gramEnd"/>
      <w:r>
        <w:rPr>
          <w:rFonts w:ascii="Courier New" w:hAnsi="Courier New" w:cs="Courier New"/>
          <w:lang w:val="en-US"/>
        </w:rPr>
        <w:t>10.54878900    1.1829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75366300   -8.94283100   -0.4683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47729400   -6.19821000    2.1349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44812100   -5.18801400    1.7131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9609600   -6.17696000    3.0389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5663800   -6.48124100    2.4118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71822300   -8.90613700   -2.0687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4930800   -9.49505300   -2.8884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5714300   -8.15087600   -2.5085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3164200   -9.57410900   -1.4347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2107400   -7.41024600   -2.2253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51048100   -6.88081100   -1.6856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0755900   -6.67413600   -2.7574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8611700   -8.06891100   -2.9710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05670400   -1.36130300    2.7051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45691500   -0.35636300    2.8863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02495000   -1.27009700    2.3631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06003900   -1.90248500    3.6581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17448000   -3.75371400   -1.6086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81541800   -3.88254800   -2.4889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13372400   -3.70539500   -1.9477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29189000   -4.63668700   -0.9759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57587200   -1.29211200   -1.8690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70592700   -0.32236200   -1.3714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41207800   -1.42139500   -2.5658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65465000   -1.25979000   -2.4591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3.77838400  -</w:t>
      </w:r>
      <w:proofErr w:type="gramEnd"/>
      <w:r>
        <w:rPr>
          <w:rFonts w:ascii="Courier New" w:hAnsi="Courier New" w:cs="Courier New"/>
          <w:lang w:val="en-US"/>
        </w:rPr>
        <w:t>10.20897500   -1.2412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40624700   -2.70981800    3.1050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21901700   -3.11744300    1.4031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48534400   -1.58998300   -0.2987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</w:t>
      </w:r>
      <w:proofErr w:type="gramStart"/>
      <w:r>
        <w:rPr>
          <w:rFonts w:ascii="Courier New" w:hAnsi="Courier New" w:cs="Courier New"/>
          <w:lang w:val="en-US"/>
        </w:rPr>
        <w:t>1.90859800  -</w:t>
      </w:r>
      <w:proofErr w:type="gramEnd"/>
      <w:r>
        <w:rPr>
          <w:rFonts w:ascii="Courier New" w:hAnsi="Courier New" w:cs="Courier New"/>
          <w:lang w:val="en-US"/>
        </w:rPr>
        <w:t>10.31379400    0.6412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1.54994600  -</w:t>
      </w:r>
      <w:proofErr w:type="gramEnd"/>
      <w:r>
        <w:rPr>
          <w:rFonts w:ascii="Courier New" w:hAnsi="Courier New" w:cs="Courier New"/>
          <w:lang w:val="en-US"/>
        </w:rPr>
        <w:t>10.58225400    1.5098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2.78208400   -4.53186900    1.2466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79895800   -4.58268200    1.2383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47601900   -8.73118700    2.5371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0.31442000   -3.37189700    1.1780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43994300   -6.74988500    0.8070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45804000   -5.79903000    0.5230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BE40E2" w:rsidRPr="006710BA" w:rsidRDefault="006710BA" w:rsidP="00BE40E2">
      <w:pPr>
        <w:rPr>
          <w:rFonts w:ascii="Times New Roman" w:hAnsi="Times New Roman" w:cs="Times New Roman"/>
          <w:sz w:val="28"/>
          <w:szCs w:val="28"/>
          <w:u w:val="single"/>
        </w:rPr>
      </w:pPr>
      <w:proofErr w:type="spellStart"/>
      <w:r w:rsidRPr="006710BA">
        <w:rPr>
          <w:rFonts w:ascii="Times New Roman" w:hAnsi="Times New Roman" w:cs="Times New Roman"/>
          <w:sz w:val="28"/>
          <w:szCs w:val="28"/>
          <w:u w:val="single"/>
        </w:rPr>
        <w:t>Chlap</w:t>
      </w:r>
      <w:proofErr w:type="spellEnd"/>
    </w:p>
    <w:p w:rsidR="00BE40E2" w:rsidRDefault="006710BA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BE40E2">
        <w:rPr>
          <w:rFonts w:ascii="Courier New" w:hAnsi="Courier New" w:cs="Courier New"/>
          <w:lang w:val="en-US"/>
        </w:rPr>
        <w:t>C                  0.23822000    7.17855800    1.4883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2950600    7.36771600    2.1269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81669300    6.19415300    2.8001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0.70158900    5.29693800    2.5649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0.24430100    5.90144700    1.7784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4412000    6.97785400   -0.4949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3741700    8.24842000   -1.1392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5314900    8.89407800   -0.7879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66507600    7.95803500    0.0781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2.43104400    6.78262100    0.2270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4462900    2.20051800    2.1426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68300500    1.16498000    2.9428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9284200    1.70567700    3.3807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2768200    3.08001600    2.8625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1.57843300    3.33524000    2.1095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7375600    2.98163500    0.7331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66019300    2.69171400    0.1742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91074000    3.86972700   -0.7969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83353900    4.87826300   -0.3845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3.87495100    4.25446600    0.4335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2121300    8.12053600    0.6913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8258000    6.18010100   -0.7983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8802900    2.04907500    1.5053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7602300    1.08974800    1.6305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0369100    3.97284800    3.0664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4077500    3.63201500    3.6667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8679400    9.06722200    0.5288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2.03022000    5.06119800    1.1644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5219200   -0.19107800    3.2313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34517200   -0.18466500    3.1842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89443900   -0.94568100    2.5192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6102400   -0.53269000    4.2299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2693800    5.87075800    3.6290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75564900    6.68610500    3.5995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76361000    5.70601500    4.6816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3184200    4.96457400    3.2719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7746100   10.25178700   -1.2080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7479700   10.92240500   -0.3459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89982500   10.20031300   -1.7021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8724800   10.70405500   -1.9046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4783400    1.31597700   -0.4758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0163000    0.50039800    0.2400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86587400    1.22426300   -0.8732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4506600    1.17556700   -1.3043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4669200    9.63713500    3.1839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4825900    8.62891500    2.0844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5648300   10.54627200    3.1240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9348500    9.92361300    3.0879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8099900    9.19939500    4.1794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25208600    9.11005900    1.1034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1076100    8.38325900    2.1974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4233000    1.10860700    4.2267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80064900   -0.20754300    4.3745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5935300    1.81133500    4.7856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58971800   -0.53916400    5.0453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6282900   -0.97861100    3.8324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3607800    8.37187200   -1.9470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5.57319100    7.04658000   -1.6949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5.11413200    9.28651800   -2.6964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86952800    7.50625800   -1.0566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03666500    7.77491200    0.1382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85742900    7.65365200   -1.9910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10833400    8.26744100   -1.5466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57132700    7.66290500   -0.7616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91213700    9.27067100   -1.1602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73685700    8.30895100   -2.4352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02905500    3.14197200   -2.9376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21219400    2.77733000   -3.7955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9.04983100    2.33163900   -2.5095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01697700    4.46374100   -2.2136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39410400    4.31627700   -0.8041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98830500    3.56953500   -0.2644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51680900    5.25099300   -0.2519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04627000    4.81986700   -2.1147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46442200    5.17933900   -2.8227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15026600    0.98745400   -3.1235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17671900    0.49722400   -3.0025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33096100    1.11346900   -4.1928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24392700    0.25969400   -2.4067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30343400   -0.36757800   -2.9563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58939800   -0.43750500   -4.4403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68926500   -1.48369200   -4.7576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53884000    0.05850700   -4.6743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81359600    0.02324200   -5.0551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13289400    0.24541200   -1.3232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80031600    6.60303600   -2.6676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30988400   -1.07925100   -2.0700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72501300   -0.46290000   -2.1282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68925700   -1.06089700   -1.0877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92503800   -2.58472900   -1.1785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45777500   -2.99774500   -2.5609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36672300   -2.13606700   -2.3680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96160000   -1.06070600   -1.0292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14529600   -0.58087500   -3.1344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64240000    0.61795400   -1.9506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30968000   -0.82642100   -0.0816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66235100   -0.55437900   -1.1765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96319000   -3.09601900   -1.0178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41382100   -2.50037000   -2.7726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75714600   -2.73152500   -3.3605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62099800   -4.07896400   -2.6181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86876400   -3.02692400   -0.0376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10392200   -4.55302000    0.0676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46132300   -5.01473000   -0.4947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72612300   -6.53044600   -0.3772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78248700   -7.34297100   -1.2834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20671600   -6.83495900   -0.6913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60334800   -8.30784800   -0.4836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11715200   -8.59180800   -0.3893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98354600   -8.37055100   -1.6570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34845000   -8.98752200   -2.9157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15.44713300   -2.65517400    0.9067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83606300   -2.51575600   -0.1604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28411200   -5.07863300   -0.4402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05425100   -4.86131400    1.1213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25403100   -4.47567700    0.0453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5164400   -4.71633600   -1.5492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3747500   -6.82633500    0.6684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97156600   -7.10876800   -2.3402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73022700   -7.12363300   -1.0731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92372200   -8.42041600   -1.1489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41107100   -6.52940800   -1.7272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84025800   -6.20398100   -0.0504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14607000   -8.65347400    0.4563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16820000   -8.92872600   -1.2763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54155400   -7.99416000    0.4315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23098500   -9.64528200   -0.0928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92575600   -8.90923200   -1.4706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43983800   -8.44754800   -3.2086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</w:t>
      </w:r>
      <w:proofErr w:type="gramStart"/>
      <w:r>
        <w:rPr>
          <w:rFonts w:ascii="Courier New" w:hAnsi="Courier New" w:cs="Courier New"/>
          <w:lang w:val="en-US"/>
        </w:rPr>
        <w:t>21.07749200  -</w:t>
      </w:r>
      <w:proofErr w:type="gramEnd"/>
      <w:r>
        <w:rPr>
          <w:rFonts w:ascii="Courier New" w:hAnsi="Courier New" w:cs="Courier New"/>
          <w:lang w:val="en-US"/>
        </w:rPr>
        <w:t>10.03821700   -2.7527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04508900   -8.94577900   -3.7619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36520200   -6.89736200   -1.8988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83036300   -6.45935200   -1.0070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08282300   -6.81781700   -2.7252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49432800   -6.28717900   -2.1566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4487000    3.53451200   -1.8111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36492700    2.77664000    1.0155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1367700   -4.46354000    2.7176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58296500   -3.24823100    2.5798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1685100   -5.35032700    2.5547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7404300   -3.01928200    2.2187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1584900   -1.82380100    2.0685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9952400   -2.04986800    1.7029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8230900   -0.84103600    2.1962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97787500   -1.13979600    1.4657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36999000   -1.35117400    1.1051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66083900   -0.10256200    1.5651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14141000   -0.22926300    0.9377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54245500   -0.17047900    0.5878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66052300    0.73993900    1.0835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21563400    1.00941500    0.4617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07245800   -1.10549000    0.4294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88137100    0.47694200   -0.5846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65734000    1.92779000    0.6473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19378900    1.51830200   -0.4923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81714100   -0.43161900   -0.9825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18400000    0.04710100   -1.2610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19175300   -0.72369900   -1.6431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35724200    1.11683000   -1.1350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89284600   -2.75915600    0.9376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94899900   -2.77343200    0.6635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32837400   -3.29589900    0.1688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76676100   -3.33455900    1.8600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55626100   -1.90594400   -1.1737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57621500   -2.21385800   -0.8050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5.61697000   -2.16928800   -2.2374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32021100   -2.50277400   -0.6627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3136800   -5.89611800    4.3279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8542500   -5.90866600    3.9653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7079900   -4.67460500    3.0989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39399400   -4.99287600    1.8059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4029200   -5.49313600    2.2034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8684900   -6.56705300    3.3760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30372400   -5.89709200    1.2913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18980100   -1.49522500   -2.0193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08009100   -2.16172200   -0.9603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56580800   -2.06746400   -1.3502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89198000   -2.42487000   -2.8014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98123000   -1.70836600   -3.7913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45857100   -1.79571800   -3.5092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93885000   -2.16113000   -2.9926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27621700   -0.64940000   -3.7826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88455000   -1.57301500    0.4410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85414600   -1.71995900    0.7748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0380100   -0.50115800    0.4620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55495600   -2.07125000    1.15345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89855700   -3.19578900   -3.8628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12142100   -3.43152100   -4.9114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0992700   -3.20274200   -3.7312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32634100   -3.96959500   -3.2281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76471500   -0.75762500   -4.4121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9440700    0.26246100   -4.1818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99629600   -0.96571300   -5.4638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67700500   -0.79335200   -4.2941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5424300   -6.05692900    0.8882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31644100   -6.11175500   -0.0468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28328000   -5.79329100    0.6243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4364700   -7.05024900    1.3394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1566100   -7.15914600    3.8492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7683700   -7.25250700    2.9160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8139300   -8.04001300    3.9702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5496600   -7.15957800    4.6632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18047700   -2.09045900   -4.7994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03269000   -6.57816200    3.7147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3359500   -4.62228700    2.5073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1.77254900   -3.87438100   -3.0707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1.58173300   -7.89642500    2.9730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3595500   -8.28514500    2.3608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3078000   -4.89899400    4.51431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0972100   -3.32770300    4.5779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4839700   -3.68983700    0.9940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20067700   -3.85910200    0.1288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7520600   -2.89258000    1.6067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2252000   -3.35137500    0.6172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0.02527100   -3.44811300    3.6857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16872000   -2.68283000   -0.6737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89174800   -1.02936800   -1.2032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44392100   -6.14414000   -2.9452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71196600   -4.71903700   -2.5491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21.42889900   -6.42657000   -2.6504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50812700   -6.24442000   -4.0331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17180200   -6.80356900   -2.4716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3.65426500   -4.32571200   -1.84635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19.65990600   -3.57515800   -0.9278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6539300   -4.05367900   -0.2386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6672900   -4.08980600    1.9384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86606000   -5.31358300    1.9395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19160900   -3.44937300    1.6296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61807500    1.18795500    0.1123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49234000    0.21311400   -0.2640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98930200    2.21179600    0.1552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14024200   -0.81322400   -0.3373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7750100   -2.35905100    2.73809800</w:t>
      </w:r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Pr="006710BA" w:rsidRDefault="00BE40E2" w:rsidP="00BE40E2">
      <w:pPr>
        <w:rPr>
          <w:rFonts w:ascii="Times New Roman" w:hAnsi="Times New Roman" w:cs="Times New Roman"/>
          <w:sz w:val="28"/>
          <w:szCs w:val="28"/>
          <w:u w:val="single"/>
        </w:rPr>
      </w:pPr>
      <w:proofErr w:type="spellStart"/>
      <w:r w:rsidRPr="006710BA">
        <w:rPr>
          <w:rFonts w:ascii="Times New Roman" w:hAnsi="Times New Roman" w:cs="Times New Roman"/>
          <w:sz w:val="28"/>
          <w:szCs w:val="28"/>
          <w:u w:val="single"/>
        </w:rPr>
        <w:t>Ch</w:t>
      </w:r>
      <w:r w:rsidR="006710BA" w:rsidRPr="006710BA">
        <w:rPr>
          <w:rFonts w:ascii="Times New Roman" w:hAnsi="Times New Roman" w:cs="Times New Roman"/>
          <w:sz w:val="28"/>
          <w:szCs w:val="28"/>
          <w:u w:val="single"/>
        </w:rPr>
        <w:t>la</w:t>
      </w:r>
      <w:r w:rsidRPr="006710BA">
        <w:rPr>
          <w:rFonts w:ascii="Times New Roman" w:hAnsi="Times New Roman" w:cs="Times New Roman"/>
          <w:sz w:val="28"/>
          <w:szCs w:val="28"/>
          <w:u w:val="single"/>
        </w:rPr>
        <w:t>v</w:t>
      </w:r>
      <w:proofErr w:type="spellEnd"/>
    </w:p>
    <w:p w:rsid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12.19338300   -4.35123000   -0.4511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84624500   -5.57169700   -0.0078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17345500   -5.99554300    1.1235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11388100   -5.03368600    1.3616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11.13754700   -4.04695600    0.4123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52468500   -0.73895400   -2.0185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33629000   -0.59195400   -3.1788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24562200   -1.65040400   -3.1948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93418900   -2.42238100   -2.0115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10.85942600   -1.83043500   -1.3147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76249700   -2.48740000    2.5118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2684300   -3.25527800    3.6849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17608000   -4.33476300    3.7839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14789400   -4.22345000    2.6856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8.85141700   -3.08173200    1.9309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49557100   -0.53898500    0.9475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77192900    0.76056600    0.6213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0744000    1.12833400   -0.7825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54399300    0.23330100   -0.9145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8.52602800   -0.76419500    0.0788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54843600   -3.59986600   -1.5745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51090500    0.25315400   -1.8896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4489100   -1.31332900    2.0504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29511400   -0.96468100    2.6253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17281300   -5.10647100    2.4238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27222000   -5.95664200    3.0909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37798400   -3.97073500   -2.1704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9.85436100   -2.42929800    0.3082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8818100   -2.88445700    4.5840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2486000   -1.80229300    4.6037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6268000   -3.37741600    4.2627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38600900   -3.21754700    5.6087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45370000   -7.20097900    1.9748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3.25182500   -7.81267800    1.5439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6967400   -6.91626600    2.9865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56775400   -7.83976300    2.0769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31297700   -1.93945700   -4.2069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31368600   -1.84514600   -3.7670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22508100   -2.95633700   -4.6075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24564400   -1.23690000   -5.0409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24132200    0.71378500    0.6974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8755100    0.47939000    1.7069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2024700    1.68791400    0.4204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3749200   -0.03610900    0.0081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38083100   -5.61222000   -0.1250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5232400   -6.20000200   -0.6507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24012100   -6.08611300   -0.6140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43266100   -4.53346700   -0.3099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47274300   -5.76756200    0.9556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00998400   -6.07431600   -1.7396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04514500   -7.28148800   -0.4703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18384500   -5.40925800    4.7817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09294900   -5.92763500    5.3833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16230200   -5.81110500    5.0446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19700900   -6.71252900    6.1284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8318700   -5.61806800    5.1266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88506500    0.56649900   -3.9246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71503300    1.21223100   -3.0671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11.27661900    1.03482200   -5.0061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20940000    2.59488600   -2.6899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10.97117100    2.86593800   -1.7550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9.75025800    3.54152800   -3.5647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29620200    4.89160200   -3.4308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06499300    5.29998300   -2.4429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38045200    4.86822600   -3.5658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81869400    5.47179900   -4.2194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5334600    3.01561900   -2.2846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75429000    2.07467700   -2.8267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69717000    3.99035300   -1.5786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84658200    3.21784800   -2.2709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46544000    2.65800600   -0.9666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97211100    3.16596800   -0.1292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51811100    2.94539600   -0.9100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05785000    4.28833700   -2.3384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6497600    2.72921700   -3.1511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1929300    3.89132400   -1.4955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97975200    2.91207400   -1.0651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1822600    3.91697700   -2.5105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4870200    5.01718900   -0.6313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3178400    6.02906700   -0.9885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32906700    6.21040400   -2.3638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3909800    6.08611500   -2.3195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51958000    7.22465900   -2.7337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71575400    5.50888000   -3.1060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2350100    4.98885100    0.3911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84302400    1.31868800   -3.7174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6186700    7.10186300    0.0202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2.32510100    8.42582400   -0.2110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3629800    9.49322600    0.8595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7125000    9.97020400    0.9705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6223800   10.55471300   -0.3579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8091500    7.29175500   -0.0314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77693500    6.74918800    1.0370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9378300    8.82356300   -1.2068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0094700    8.20624700   -0.2093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5194400    9.10251900    1.8389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6903800   10.37127700    0.6593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6098300    9.10577700    1.2263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67386700   11.41440500   -0.6631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9780500    9.81446700   -1.1652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7572900   10.89297900   -0.2734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5105200   10.97984500    2.1344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8115500   11.49208700    2.4201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24990300   12.90893400    1.8796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66435800   13.45634000    2.1645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3979900   12.68415000    1.3780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1558200   14.96753000    1.8539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5468900   15.63934800    2.2080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3077300   17.17921300    2.3066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7138200   17.99140300    1.0108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2033000   17.49357400   -0.1722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5525400   10.49831600    3.0359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0947700   11.83757400    1.9272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0805500   10.78165000    2.0039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5810600   11.50599800    3.5047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51182000   13.58909700    2.3306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06872400   12.93596700    0.7955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86734400   13.32770800    3.2410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9831800   12.82489500    0.2975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9953900   11.60944000    1.5855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4837600   13.02715500    1.6312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9084800   15.10980200    0.7874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0971600   15.46872800    2.4104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38147200   15.25388800    3.1862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2726900   15.33536300    1.4910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8506600   17.47667500    3.0594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00830700   17.49347900    2.7021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9642900   19.01957500    1.2342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9927600   16.49792200   -0.5018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8260800   17.43261900    0.0957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52692800   18.17159500   -1.0293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8306400   18.08084300    0.6215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7815700   18.44901900    1.4595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14786800   18.77247800   -0.2196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88086300   17.10920300    0.3194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58228400    0.76429100   -1.5263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13146100    1.51168300    1.3414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44042100   -5.64756000   -0.31137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5590000   -5.48568800    0.0670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70382000   -5.70793700   -1.3633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9761900   -5.37537200   -0.8351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0.05139900   -5.43622300    1.1351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3421000   -5.21964000   -0.2815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0397000   -5.08509800   -0.9736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9316800   -5.18781800    0.8077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8588800   -4.93236500   -0.3176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0075800   -5.10587900   -2.0598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00053200   -4.78516400   -0.9378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7008100   -4.91365000    0.77334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09019000   -4.63815800   -0.1250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47269800   -4.47209000   -0.5235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91426900   -4.64187800    0.9521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49644300   -4.32908900    0.3651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70941600   -4.45747600   -1.5859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87752800   -4.15684200   -0.0356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26066600   -4.34327700    1.4279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05055900   -4.15048700   -1.1131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96845200   -4.00062300    0.7736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27856500   -3.83452000    0.1483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46093300   -3.65897000    0.7976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28956600   -3.85245300   -0.9426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72273800   -3.49487100    0.0972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7031900   -3.63691600    1.8839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65691700   -3.52787000   -0.9915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95855900   -3.30240900    0.6409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10097600   -3.15427900   -0.2703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38311300   -2.95074300    0.0950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88825200   -3.21768200   -1.3368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65834600   -2.87970600    1.1435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74168600   -5.43926200   -2.3228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5647400   -5.34642800   -2.9101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6589000   -6.38994100   -2.5953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6226200   -4.63584700   -2.6345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07806400   -4.80120600   -2.4474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09941100   -4.69205700   -2.8146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7922600   -5.74221200   -2.8463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48062500   -3.98645600   -2.8752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89579100   -3.98704400    2.2835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87819100   -4.11735100    2.65451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27738200   -3.03853100    2.6813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51141100   -4.78979300    2.7079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22342100   -3.22662900    2.1264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93416800   -4.00396000    2.4341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66842300   -2.25901900    2.3907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31719200   -3.34954700    2.7217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26418400   -7.30623000    1.9140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88830100   -7.05831700    1.3211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58088400   -5.73770900    0.6497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6376900   -4.63594200    0.51123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02348700   -5.04109800    1.1482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6992000   -6.01115200    2.3327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7912400   -7.83930700    1.1778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5169000   -4.13129500    1.4526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50102900   -2.78811100   -0.8816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13177800   -4.01120600   -1.5064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-22.53431800   -3.96490700   -2.0927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3.34763100   -2.72133200   -1.7229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49201800   -1.46027000   -1.7474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27363300   -1.45607100   -0.7922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42621900   -4.01263300   -3.1838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16661900   -2.60823600   -2.4488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13203200   -1.33657400   -2.7762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64520300   -5.40270900   -1.1762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59663000   -5.39987800   -0.8765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75360400   -6.05321000   -2.0525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24024600   -5.83026500   -0.3600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71855100   -1.18408400    0.66288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5021800   -0.28876800    0.6893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5595400   -0.99654300    1.3116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1071200   -2.00934500    1.06315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32563300   -0.32588500   -1.2484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94719800   -0.52204000   -2.2574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46751700   -0.23157300   -0.5746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5768100    0.63352400   -1.2562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8967300   -8.30387400    1.0303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2957200   -8.94378200    0.3219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1121100   -8.06676700    0.6106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4275000   -8.87372000    1.9548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11873600   -3.35023700    1.1738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80816700   -2.51824700    0.9855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3828800   -3.08287100    0.7643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1997400   -3.46827000    2.2559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3319600   -4.33767100   -0.9816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8007900   -5.24833800   -1.5424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78914800   -3.65796000   -1.0629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7857500   -3.85278200   -1.4634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12405300   -0.59679100   -1.5109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5855800   -7.96024900    2.7883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9219500   -6.23671000    2.6475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4516300   -5.52338800    0.3803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3.92735100   -2.85197500   -0.38503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57314300   -3.58540400   -0.3620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34158700   -5.43834100    3.5190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36641400   -5.44172700    3.3707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08667400   -4.86271000   -1.7867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2.13192600   -5.98404200    2.0628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0.15155200   -3.17984200   -2.2808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BE40E2" w:rsidRPr="006710BA" w:rsidRDefault="00BE40E2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</w:t>
      </w:r>
      <w:r w:rsidR="006710BA"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la</w:t>
      </w:r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x</w:t>
      </w:r>
      <w:proofErr w:type="spellEnd"/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-2.26711400   -4.87123200    1.6797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68811400   -5.11621400    1.8753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0172000   -3.87711000    1.9322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25465400   -2.89013400    1.7421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2.03941200   -3.49568000    1.5954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7243300   -4.47616900    1.3990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4577900   -5.85096700    1.4187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7042200   -6.60544800    1.4845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0849800   -5.62290000    1.5210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N                  0.64592100   -4.32155200    1.4558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7836600    0.45054900    0.9116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60102100    1.50505900    0.8554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0613900    0.89732100    1.1246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52638000   -0.52757600    1.36285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1.15585900   -0.75365200    1.1988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81453800   -0.29198500    0.7369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8171600    0.10242600    0.61892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00863700   -1.25907200    0.4830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3613600   -2.25144300    0.9442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67353500   -1.62961800    0.9560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27064200   -5.85048300    1.6178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6864600   -3.58706200    1.2082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9499800    0.65835800    0.6923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0159200    1.67918600    0.4939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6938500   -1.48740500    1.6476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9886900   -1.15778500    1.7396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9408300   -6.88680200    1.6746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0.24200900   -2.55070800    1.1960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1483000    2.95255300    0.5836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39163700    3.27082800    1.0792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9557300    3.14451800   -0.49028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12853400    3.58575400    0.9490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75152900   -3.56478100    2.1771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37321400   -4.46002100    2.0762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0498400   -3.16918800    3.1886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12799000   -2.81411100    1.4725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03215300   -8.09930900    1.5109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8484400   -8.57736300    1.2706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2591400   -8.44597700    2.5050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7986100   -8.44538600    0.7936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1654400    1.08257100   -0.5121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5132200    2.06190900   -0.3565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69975600    1.22905600   -0.5745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7067900    0.68914000   -1.47578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0735900   -6.91529500    3.5433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2583000   -6.46628500    2.0637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7386000   -7.89954100    3.6602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7989500   -6.97221500    3.9185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5120900   -6.19823700    4.1672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81559800   -7.21789900    1.4495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36330500   -6.43637600    1.7107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15260500    1.47963600    1.1710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0388100    2.47869700    0.3842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4096600    1.04584300    1.8946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1576300    2.85747200    0.4895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98889700    2.92625400   -0.3908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8105900   -5.94519000    1.2869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31867800   -4.45852100    1.2389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52913000   -6.93607500    1.2234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6448000   -4.26694100    2.4869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76124800   -3.87626000    3.5869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46241700   -4.63420100    2.2617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6422500   -4.66006000    3.4114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7.45114800   -3.66177100    3.8480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98575700   -5.35470400    4.16438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31741500   -5.00056600    3.0122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66555700   -1.55608300   -1.0258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67531500   -2.33286600   -1.9930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77168800   -0.20004700   -1.1704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53718100   -1.96971500    0.4215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9702500   -1.23987800    1.17053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9968400   -0.19119600    1.2651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2064700   -1.63884700    2.1872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48338600   -1.73533000    0.92337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3488800   -3.05264000    0.4341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91628100    0.34840400   -2.545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30009200   -0.25104100   -3.2189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96562300    0.21266700   -2.8279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48976400    1.78849800   -2.52532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0850100    2.76367100   -1.82683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33959500    2.52070500   -0.9804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01427000    3.38353700   -1.0240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5655200    2.37264800    0.0684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89068800    1.62891600   -1.29006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8705900    2.02992900   -3.0813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4242000   -4.37573000    0.3468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54977700    4.17206800   -1.7949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04537400    4.56697200   -0.38729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4694900    5.94012300   -0.35443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8474200    7.13116300   -0.8765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2524500    7.25822800   -0.1286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33143300    4.87747700   -2.1089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72239300    4.26749900   -2.5093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88216700    4.55815000    0.3219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3746600    3.80143000   -0.0425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42098600    5.88123300   -0.9455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4364700    6.15507900    0.6809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0615600    6.95881000   -1.94094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35592000    7.43196900    0.9419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2867700    6.34911000   -0.23228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2168700    8.09002300   -0.5180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4049200    8.42568200   -0.7959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03547100    9.68800100   -1.3620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64434800   10.59506600   -0.27343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1221700   11.75148400   -0.8186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85473800   11.22688700   -1.36866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73453400   12.81273400    0.2820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54560400   14.03789500   -0.1802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47154000   15.27391200    0.74236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05999800   15.14082400    2.1740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42639100   14.42792500    2.18168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40118200    8.24650600   -1.33639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6213400    8.60336500    0.2542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81015400    9.38031400   -2.07748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1432500   10.28488300   -1.9357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81977200   11.01182400    0.3229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5064800    9.99434700    0.4189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6.96371700   12.23121000   -1.64551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46903600   10.82813800   -0.5500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70549600   10.42572200   -2.10099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42457800   12.01981800   -1.8637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23694100   12.32741400    1.13117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5561000   13.15236400    0.6505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7565200   14.34140100   -1.1711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59677700   13.75686500   -0.3208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42341500   15.59723100    0.8240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00832800   16.08913800    0.23592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22670100   16.16946200    2.5267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32031300   13.36778500    1.9209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11779200   14.88533500    1.4636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8491500   14.48161700    3.1760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09097600   14.48740600    3.1824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11918900   14.99515600    3.17699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49958300   14.54993500    4.19851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92006300   13.43024700    2.9576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5196300   -1.44905800   -0.5917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6942400    0.56051300    1.5769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9265900   -5.88619400   -2.18951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0131300   -5.60576300   -1.8814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1973600   -5.09388700   -2.5968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0739400   -4.33130100   -2.0949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70041700   -6.38695300   -1.4200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28489300   -4.26801200   -1.76640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9596200   -3.12778200   -1.89902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2427600   -5.16909800   -1.35827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3887400   -3.21259300   -1.6324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1018700   -2.18488300   -2.24899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2033000   -2.13518400   -1.7703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3346000   -4.17449900   -1.30043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22511400   -2.42720300   -1.49437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4474900   -1.50841200   -1.46856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45877300   -3.45284000   -1.2049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60837400   -1.89925200   -1.1426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16118800   -0.45185800   -1.6572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71399600   -0.96930200   -1.00763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8302600   -2.95718900   -0.95240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46155900    0.07769800   -1.18412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00807200   -1.25857400   -0.6732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96718600   -0.15537300   -0.58189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28948200   -0.26790800   -0.28202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56675400    0.83928700   -0.78445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18462000    0.87880800   -0.23086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70583000   -1.25184800   -0.0820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71753900    1.84211600   -0.4429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52285300    0.87690700    0.0345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24174600    2.16028500    0.0058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56625200    2.33314800    0.20564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63196500    3.03699800   -0.21633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19154000    1.46540100    0.4074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8562600   -3.17953000   -2.68744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6097500   -2.22585800   -2.58660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3.57237100   -3.35247600   -3.7543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6697200   -3.08122600   -2.21116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43297400   -0.77438100   -2.2126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0332000   -0.00680400   -2.1187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1157900   -0.80808400   -3.2613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57481200   -0.45063300   -1.61285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51287700   -2.66039400   -0.40292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72788700   -3.41293600   -0.49213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93415600   -2.73238400    0.6074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30793000   -2.92388000   -1.11076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32303400   -0.36943800    0.34442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10753400   -0.51801200   -0.4078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81704800   -0.27461000    1.3188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70795900   -1.27030100    0.36771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4585900   -9.68272900   -1.98505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1779700   -8.37967700   -2.2589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23764600   -7.19754800   -1.98866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73618600   -7.19243400   -1.60744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2681400   -8.41272700   -0.7033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4044100   -9.59661300   -0.6753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2371100   -9.93523500   -2.81470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4912700   -8.07310100    0.3311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30157900    3.65942200    0.10565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61214400    4.82970200    0.81884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75827000    6.10083200    0.3935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57715500    6.52101800   -0.8045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40853500    5.37107200   -1.37370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68516600    4.00377900   -1.37985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29812400    6.90791900    0.9649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5632700    7.32880200   -0.49358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32544800    5.28267800   -0.7740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88152000    4.53122500    2.11209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4525500    3.99199600    1.940215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9591800    3.88957000    2.7559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65515600    5.45321100    2.6561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66766000    2.93806900   -1.91192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97843800    3.18671000   -2.93374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6942700    2.87673200   -1.28850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19799600    1.94837200   -1.93747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45254100    4.04407800   -2.3090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74281100    4.44065300   -3.28780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03853300    3.04062900   -2.44994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66921100    4.69944400   -1.92057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3526000   -8.54894000   -2.84869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4638500   -9.37328000   -3.57255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7395600   -7.64991900   -3.3536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0844100   -8.81989700   -2.070302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5873400   -5.91557500   -0.8451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22339700   -5.98913400   -0.5863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03142000   -5.00037100   -1.43449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60019800   -5.82431500    0.090410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3873400   -7.24866800   -2.938467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34298900   -8.17844500   -3.48430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61619900   -7.18551400   -2.73890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7.26558100   -6.40988900   -3.59009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5882900    3.52214400    0.63704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70760700    5.63866400   -2.393389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4.62257700  -</w:t>
      </w:r>
      <w:proofErr w:type="gramEnd"/>
      <w:r>
        <w:rPr>
          <w:rFonts w:ascii="Courier New" w:hAnsi="Courier New" w:cs="Courier New"/>
          <w:lang w:val="en-US"/>
        </w:rPr>
        <w:t>10.50034200   -1.89847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6.69142700  -</w:t>
      </w:r>
      <w:proofErr w:type="gramEnd"/>
      <w:r>
        <w:rPr>
          <w:rFonts w:ascii="Courier New" w:hAnsi="Courier New" w:cs="Courier New"/>
          <w:lang w:val="en-US"/>
        </w:rPr>
        <w:t>10.52871000   -0.520561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0809900   -8.77586900   -1.03522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4.74132300    7.05039000   -1.892484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07839100    7.67002600   -1.536916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5.22894600   -9.53149100    0.451743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4954500   -8.61197200    0.64967800</w:t>
      </w:r>
    </w:p>
    <w:p w:rsidR="00BE40E2" w:rsidRDefault="00BE40E2" w:rsidP="00BE4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BE40E2" w:rsidRDefault="00BE40E2" w:rsidP="00BE40E2">
      <w:pPr>
        <w:rPr>
          <w:rFonts w:ascii="Courier New" w:hAnsi="Courier New" w:cs="Courier New"/>
          <w:lang w:val="en-US"/>
        </w:rPr>
      </w:pPr>
    </w:p>
    <w:p w:rsidR="004A44C6" w:rsidRPr="006710BA" w:rsidRDefault="006710BA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az</w:t>
      </w:r>
      <w:proofErr w:type="spellEnd"/>
    </w:p>
    <w:p w:rsidR="004A44C6" w:rsidRDefault="004A44C6" w:rsidP="00BE40E2">
      <w:pPr>
        <w:rPr>
          <w:rFonts w:ascii="Courier New" w:hAnsi="Courier New" w:cs="Courier New"/>
          <w:lang w:val="en-US"/>
        </w:rPr>
      </w:pP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 1.06307600    4.07164200    1.51424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6604700    4.09394300    2.16316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6562000    3.06839800    3.09069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06542800    2.42575800    2.99778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30012800    3.03009200    2.03917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4108000    4.46454900   -0.41089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4695800    5.55004400   -1.29018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2326600    5.92663900   -1.06520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5391400    5.02092800   -0.03444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1.68254300    4.13370100    0.33598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2339800    0.27622100    3.27314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4782700   -0.64782400    4.35331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3917600   -0.36392100    4.67697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1462900    0.74620600    3.80613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1.67442400    1.09429100    2.96806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43578700    1.17554600    1.65811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8848500    1.18285700    1.19632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5590900    2.08723100   -0.05868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52684200    2.83470100    0.10940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3.71824100    2.15319300    1.03559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2180000    4.97194300    0.53754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6008300    3.93868000   -0.56446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98804800    0.31072800    2.65557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1825500   -0.40076000    3.02420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3173600    1.34005900    3.80677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36267600    0.95349600    4.50983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33767800    5.71740400    0.2006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1.60093600    2.41942500    1.41113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26818500   -1.65091500    4.98156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31005500   -1.31936100    4.93602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1315400   -2.62782400    4.48231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01184400   -1.80704600    6.03458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5957700    2.67697900    4.04287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7254900    3.24970700    3.85363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7082000    2.85770500    5.08629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71353300    1.61346300    3.95371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34688100    7.02443100   -1.72820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0.13219600    7.83846200   -1.02428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61358400    6.66514200   -2.11630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1763200    7.44455900   -2.55997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52075400   -0.18980600    0.94154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56947000   -0.79444000    1.85340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54754400   -0.07200800    0.57298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5230300   -0.74867900    0.18939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1941700    6.36626100    2.77181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5657000    5.09690000    1.9020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2392200    7.07942900    2.55613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6065400    6.86419000    2.58912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36232100    6.11234400    3.83681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6011900    5.38614500    0.84381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43396600    4.63787700    2.09431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18266300   -0.96509500    5.70131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7586400   -2.21457400    6.20106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60935100   -0.32570200    6.08937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0666900   -2.55713400    6.97334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00620000   -2.93268900    5.84325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60632600    5.81702600   -2.11561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3811500    4.81897800   -1.62111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3.77531700    6.63460100   -3.03639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5593700    5.70469100   -1.1077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5.91193700    6.24128300    0.00385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6.81090000    5.90352600   -2.06951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85156100    6.88809100   -1.77765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42171000    6.58992900   -0.89311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39753000    7.86615100   -1.59966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48265100    6.90816200   -2.66531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10045900    1.47279900   -2.09282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38214900    0.70931200   -2.75600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9.32684400    1.08822300   -1.61533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74368700    2.87477300   -1.67236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16956000    2.88401200   -0.23382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93299100    2.44745700    0.42150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04212900    3.91516500    0.10350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64376100    3.49430600   -1.70504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02602800    3.27377700   -2.38927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76965800   -0.29166400   -1.9195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99998400   -0.97393500   -1.53862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81258700   -0.40624100   -3.0043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08766800   -0.48699600   -1.23776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23189800   -0.93854300   -1.78972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39196800   -1.33082800   -3.24228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78025100   -2.35491100   -3.31659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11772900   -0.67766800   -3.74127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46011400   -1.28684300   -3.80967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08206700   -0.23556000   -0.17796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0377700    4.27312200   -2.49457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48020600   -1.08986500   -0.93893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63041200   -0.15178700   -1.36663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82785300   -0.17916000   -0.39956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51232300   -1.55046800   -0.20608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00994400   -2.13218500   -1.54017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13.82761900   -2.13168200   -0.99263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23645400   -0.88937700    0.11233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96626200   -0.40628100   -2.37921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24209700    0.87446900   -1.41698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49468000    0.18642000    0.58354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58414800    0.53704200   -0.7552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77622900   -2.25124100    0.21735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74215600   -1.45968900   -2.00686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18746000   -2.27699900   -2.2496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49076700   -3.10523400   -1.39544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65322400   -1.41249500    0.82681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35503200   -2.73629700    1.21481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72744600   -2.93443100    0.54476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46652900   -4.22468600    0.95732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73252400   -5.48407400    0.46081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92348600   -4.18529700    0.44817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78695100   -5.36849800    0.9228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4.31384900   -5.18119500    0.80149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4.92975800   -5.09389400   -0.61943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4.40100400   -6.19519000   -1.55517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23241900   -0.94413300    1.72759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39932800   -0.70341000    0.43612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69103000   -3.57784900    0.97592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50475300   -2.76797900    2.3031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35903600   -2.07068800    0.80112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61646400   -2.91933000   -0.5490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49823200   -4.25809300    2.05937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69942300   -5.49986200   -0.63739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70192100   -5.52428000    0.82917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23372500   -6.39877100    0.79402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90644900   -4.14424500   -0.65014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9023600   -3.24844900    0.78678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56278400   -5.54712800    1.98594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49169600   -6.28394800    0.39541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60815000   -4.28279800    1.36496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78625600   -6.03310100    1.31316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6.00874500   -5.26985700   -0.48713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34129700   -6.04118600   -1.79249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50281400   -7.18885300   -1.10098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95476000   -6.19872300   -2.50202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4.79232200   -3.70457400   -1.27148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5.17783800   -2.91885500   -0.60999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5.36124800   -3.66334100   -2.20898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75080200   -3.46443100   -1.50563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2913300    1.43435000   -0.93654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46973000    1.69475400    1.9789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65543600   -2.28969000   -1.37591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3697400   -1.85735000   -1.30587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7126100   -3.35807300   -1.28966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2480800   -2.70890300   -1.17438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3067200   -0.78563400   -1.33223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4798500   -2.10651700   -1.11136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64615900   -2.74525700   -0.99229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7066400   -1.01607100   -1.15646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7.81038700   -2.04259700   -0.94165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68168200   -3.83003000   -0.9453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15247100   -2.60833200   -0.82981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75629500   -0.95367100   -0.98985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21875400   -1.75281700   -0.79673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62261300   -2.09363000   -0.69526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00341200   -0.68431500   -0.85478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61924900   -1.16351200   -0.67407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89971000   -3.14465000   -0.63453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2347400   -1.50403000   -0.57753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34201900   -0.11242300   -0.73520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23941800   -2.57244500   -0.52218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08993500   -0.64841700   -0.55128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43341600   -1.21410800   -0.45443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59849400   -0.51195100   -0.42069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48800900   -2.30298600   -0.40796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89880400   -1.15038800   -0.32523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56253000    0.57297600   -0.46741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87743900   -2.24070100   -0.27913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12328600   -0.54818100   -0.29017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31478700   -1.39956000   -0.18935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59793700   -0.96786600   -0.15813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12403500   -2.47150700   -0.15798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78059500    0.10022500   -0.25210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2300000   -4.20566800   -1.12184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6350600   -4.75089600   -1.03008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1633900   -4.56217900   -2.02729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9304600   -4.48238100   -0.26693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28405600   -4.11271600   -0.7595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32218000   -4.43839900   -0.68042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85471400   -4.58160400   -1.65376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74259800   -4.50914600    0.10838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95722700    0.85602800   -0.61915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1817400    1.18228800   -0.68270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40026100    1.32415100    0.26860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48614200    1.25232200   -1.49481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32307500    0.94868700   -0.34943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93069200    1.22369200   -1.22075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85452300    1.30527100    0.54153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38067500    1.49444900   -0.41657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81431400    0.54477800   -2.43039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9392900   -0.37674900   -2.36378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5380900   -1.43293500   -1.5055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74745700   -1.87970400   -0.63648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8337900   -0.95585800   -0.81489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64824100    0.49136500   -1.15810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4498100    0.27725600   -3.28986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9330800   -0.98970400    0.09483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3.80074400   -1.82821300   -0.06741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3.89267400   -2.86689300    0.80315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5.09555100   -3.79033500    0.85434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6.00107500   -3.71700600   -0.37360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6.22622200   -2.26362900   -0.76550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4.93816000   -1.45040100   -1.03988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25.69101600   -3.55618700    1.75033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6.96991300   -4.18401200   -0.13874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6.77849100   -1.79391900    0.06055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85805300   -3.21292200    1.85284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17525900   -2.38672900    2.05884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35931900   -3.48928300    2.79052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25366900   -4.08063900    1.55235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4.46284100   -1.67411500   -2.49636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5.22848900   -1.32411500   -3.20126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53921100   -1.11806900   -2.69411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4.28778800   -2.73560500   -2.68126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5.31685100    0.04419100   -0.87330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5.50047200    0.29718100    0.1782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4.54138100    0.71299700   -1.26062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6.23341500    0.25524400   -1.43819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46432300   -0.00889400   -3.36774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99107700    0.28430500   -4.31409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5430700   -0.83070300   -3.566997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5554000    0.85527700   -3.03435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34131100   -1.93139000    0.85791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5965300   -2.35378700    1.45392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4542300   -2.55677300    1.005110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2664600   -0.93924900    1.26589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8605100   -3.30557400   -1.06255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6013600   -3.35997100   -2.143523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12072500   -3.56980500   -0.552829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44608700   -4.06620100   -0.793298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6.87021300   -2.22179000   -1.651631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47876100    1.57516000   -2.604522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5844300    1.08584800   -1.25709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0739700   -1.33322500   -1.636354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5.42155600   -4.40934500   -1.52220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5.22437700   -5.34047000   -1.30040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91225200    1.14953200   -0.064435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2785000    0.88546600   -0.05572600</w:t>
      </w:r>
    </w:p>
    <w:p w:rsidR="004A44C6" w:rsidRDefault="004A44C6" w:rsidP="004A44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4.74439200   -4.82443300    0.99792700</w:t>
      </w:r>
    </w:p>
    <w:p w:rsidR="004A44C6" w:rsidRDefault="004A44C6" w:rsidP="00BE40E2">
      <w:pPr>
        <w:rPr>
          <w:rFonts w:ascii="Courier New" w:hAnsi="Courier New" w:cs="Courier New"/>
          <w:lang w:val="en-US"/>
        </w:rPr>
      </w:pPr>
    </w:p>
    <w:p w:rsidR="004A44C6" w:rsidRDefault="004A44C6" w:rsidP="00BE40E2">
      <w:pPr>
        <w:rPr>
          <w:rFonts w:ascii="Courier New" w:hAnsi="Courier New" w:cs="Courier New"/>
          <w:lang w:val="en-US"/>
        </w:rPr>
      </w:pPr>
    </w:p>
    <w:p w:rsidR="004A44C6" w:rsidRPr="006710BA" w:rsidRDefault="006710BA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ba</w:t>
      </w:r>
      <w:proofErr w:type="spellEnd"/>
      <w:proofErr w:type="gramEnd"/>
    </w:p>
    <w:p w:rsidR="005611FB" w:rsidRDefault="005611FB" w:rsidP="00BE40E2">
      <w:pPr>
        <w:rPr>
          <w:rFonts w:ascii="Courier New" w:hAnsi="Courier New" w:cs="Courier New"/>
          <w:lang w:val="en-US"/>
        </w:rPr>
      </w:pP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-1.42285700   -2.84754600    1.0703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1676900   -2.25700300    0.8881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52782300   -1.17072000    0.0174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1643800   -1.12575400   -0.3066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0.46215700   -2.13569600    0.3363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25889600   -4.81775600    1.9569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78073300   -5.87963100    2.7784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0255200   -5.74404200    2.87376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8777700   -4.55942500    2.0799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27273400   -4.02678300    1.5226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3.01404000   -0.63239700   -1.6587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9025800    0.51916000   -2.54239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45109000    0.82597500   -2.4617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84523300   -0.13269200   -1.5212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84256800   -1.00118600   -1.05665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3311700   -2.33286000   -0.6208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1317800   -2.98458300   -0.5576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82810100   -3.83038000    0.7395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32570100   -3.93435600    0.9578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3.64719300   -2.95936400    0.2123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5309100   -3.98396200    1.8628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6678300   -4.82756700    1.7637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25611800   -1.26818800   -1.47048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9029400   -0.89168600   -2.0522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8570800   -0.18893800   -1.1810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3296700    0.54714300   -1.6443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00641800   -4.45064200    2.3456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1.57055600   -2.50194400    0.2594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86527500    1.21405600   -3.32204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2643800    1.17255400   -2.8001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00928900    0.76082700   -4.3117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1305400    2.26767400   -3.4771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3450700   -0.25953300   -0.4912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7181000   -6.61904900    3.5985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26098200   -6.03283000    4.2169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7604000   -7.19891900    2.88955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4415600   -7.32546700    4.24327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9300300   -3.83360700   -1.8133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15609600   -3.22237400   -2.7216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18609400   -4.28711800   -1.7383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5097600   -4.63502700   -1.9196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3025100   -1.80233700    2.7761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99346300   -2.68536300    1.5536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25214900   -2.15232100    3.25337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2542000   -1.82665000    3.5199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8570000   -0.76529700    2.4639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92564700   -3.73312900    1.8667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2001200   -2.61438500    0.8429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0285200    1.90158500   -3.1176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98566900    2.45945500   -4.3118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6550100    2.27521200   -2.5765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37384800    3.26391700   -4.7089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0461100    2.11680300   -4.9358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1841800   -6.69936400    3.1820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9887400   -6.04561500    2.5269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2.96198800   -7.71167100    3.8955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8983700   -5.74127900    3.6295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5.00802800   -4.95978300    4.5694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34774500   -6.45769300    3.4833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2821700   -6.36237100    4.5668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65679000   -5.32728700    4.6946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88244700   -6.71472200    5.5002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5391100   -7.00368800    4.2612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81548900   -3.08269000    0.8387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O                  9.12426200   -3.81638200   -0.1122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9.14596300   -1.75427300    0.8756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02624300   -3.50137100    2.0528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52675800   -3.14327800    1.9436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0948100   -2.05552400    1.8650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4746400   -3.43733500    2.8805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44896500   -3.00378000    2.9306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3300400   -4.58443800    2.16255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90266900   -1.20950600   -0.2775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32011400   -1.42435700   -1.1815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4743400   -1.75123000   -0.3514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06330800    0.25918700   -0.0440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21738200    0.95586000   -0.0027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59504200    0.35651400   -0.1790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12907900    0.86719900   -0.99078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19197600    0.49271100    0.7304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58048700   -0.71058600   -0.4097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12583700    0.79483600    0.0993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64185200   -6.78721500    1.8553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19206200    2.45534200    0.2323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5659800    2.87931700    1.5607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66461000    4.37231200    1.8836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22324200    5.36816400    0.84345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73025900    5.16447200    0.61257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15383100    2.81151100    0.2306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70317400    2.95831600   -0.6008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92658400    2.63948000    1.53993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42010400    2.28439600    2.3744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58947800    4.56862300    2.0126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13614400    4.58584100    2.8548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70623000    5.19949500   -0.1140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28884100    5.31055100    1.5467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5086100    4.15611400    0.2441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11931000    5.87283700   -0.1261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9545000    6.81167600    1.2859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28603800    7.91483300    0.2728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56774800    8.68207700    0.6478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94629800    9.81773200   -0.3268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34248800    9.26484000   -1.70884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07116700   10.68404500    0.2790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37147400   11.98040800   -0.4964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43855000   12.87762800    0.1770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87796300   12.76308200   -0.38249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98260400   13.32351100   -1.8127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81572100    6.86273800    1.4843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39090300    7.00766800    2.24938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39015400    7.46617900   -0.7240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46916400    8.64566800    0.1920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42532900    9.11213700    1.6503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41327200    7.98410000    0.7303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05906200   10.46052500   -0.4544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23366000    8.62769800   -1.6232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54054300    8.66373500   -2.1503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57159200   10.06887500   -2.4159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5.98354700   10.07713700    0.3638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78650700   10.95886500    1.3058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43075600   12.54155600   -0.5902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68255600   11.74295600   -1.5209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46023500   12.65277300    1.2536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13604600   13.93064200    0.0911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51241600   13.39136000    0.2617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38108300   12.73688000   -2.5178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63356500   14.36245500   -1.8575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2061300   13.30011600   -2.1665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43232400   11.32907200   -0.3191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38170000   10.92525200    0.69941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48071100   11.30482000   -0.6409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6866000   10.65717500   -0.9777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27100500   -4.82283000    0.5976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68585200   -2.21272000   -0.47906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7488200    0.54164400   -1.1588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76087900   -0.32320500   -0.2391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01832000    6.00010700    0.9289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24509600    4.96442700    0.5421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57263900    6.89796100    1.34709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78097500    4.90167000    0.6316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74802900    4.08799300    0.13568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16072100    3.76020500    0.21634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73805600    3.46829600    0.2229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79601500    2.95913800   -0.1657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23302800    2.28030000   -0.2073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05772500    4.23094900    0.5914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82362800    1.89783600   -0.2264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3378100    1.52757200   -0.57291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49533500    0.65255400   -0.6863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17513600    0.06560000   -0.7837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31418200    0.01201000   -1.0196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95170300   -1.19498900   -1.2533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31483300    0.65067500   -0.4647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62848700   -1.77696700   -1.3399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80913400   -1.78587500   -1.5730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81206400   -1.13791600   -1.00214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30336300   -3.02963800   -1.7841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9295100   -3.40947700   -1.7760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37652400   -4.61568700   -2.1379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20461000   -2.63221700   -1.4443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95293000   -4.89941300   -2.0819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04601400   -5.40132700   -2.4778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33213500   -4.07481100   -1.7249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31599600   -6.05792800   -2.4214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5424800   -6.11196200   -2.29619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7108000   -7.17107500   -2.6117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8459600   -5.21060100   -1.9031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5881400   -8.08352100   -2.9466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05179400    6.10350800    1.18535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6933800    5.96656600    1.1985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37396300    6.31577000    2.2129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26781000    6.99776700    0.58688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9.80778300    2.90170100    0.26876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78650600    2.52238100    0.21460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00811200    3.17390000    1.3127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85369900    3.82434800   -0.3234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31230000   -4.04429400   -2.27159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33369600   -3.66068800   -2.2523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08893200   -4.34945500   -3.3016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28426800   -4.94938100   -1.6514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3132500   -7.28661900   -2.93413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82966300   -8.15157000   -2.2895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8477400   -7.54687900   -3.9422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1305100   -7.15069100   -2.9785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80049600    5.66433700    2.05134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33859100    5.29881300    1.86632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50830200    6.00508300    0.8155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11323800    7.13261500   -0.0609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61094800    7.40873300    0.25611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43751000    6.22489200    0.7732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8377800    6.40003100    2.8616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08903900    7.80560700   -0.64673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0572300   -7.23006000   -2.5076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20934300   -6.21976800   -2.9317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2006200   -6.25807800   -2.7936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5058900   -7.31804800   -1.8297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49933200   -8.62726400   -2.02601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95999000   -8.53243500   -1.8910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6410400   -6.42874800   -3.7864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2129600   -7.48197100   -2.0248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74936500   -8.98994900   -3.0330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3075800   -4.96942900   -3.6393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6777300   -5.08429400   -4.0646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2582900   -4.71197600   -4.4499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0473200   -4.10165400   -2.96302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4151300   -8.60974100   -0.40199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5188600   -9.57045600    0.0290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54732300   -8.52737400   -0.30318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1540600   -7.81111900    0.1722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8015600   -9.77065200   -2.62283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9553300   -9.68603400   -3.71053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67990900   -9.92536300   -2.3975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0.91265600  -</w:t>
      </w:r>
      <w:proofErr w:type="gramEnd"/>
      <w:r>
        <w:rPr>
          <w:rFonts w:ascii="Courier New" w:hAnsi="Courier New" w:cs="Courier New"/>
          <w:lang w:val="en-US"/>
        </w:rPr>
        <w:t>10.67183400   -2.2943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70652900    4.60474800    3.0468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76810700    5.24015300    3.9386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65896400    4.36467000    2.8608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24392100    3.67340600    3.2588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94228500    6.72238100   -1.54150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22462600    7.55809800   -2.19301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90114300    6.45761500   -1.75698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57604200    5.86962000   -1.7959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34793500    8.45611000    0.1699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30533300    8.72391100    1.2336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86635300    9.26675500   -0.35507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32595500    8.41010900   -0.2189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7444300   -9.37012000   -1.3123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21.35080700    4.76811000    2.3626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44844100    6.57844600    0.9975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67210500    8.19470000    1.0226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10460800   -6.91211200   -0.43385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36154300   -5.97787600   -0.30134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1.63473700    5.18308200   -0.2194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79652600    4.67170200   -0.2928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7599600   -5.26099300   -2.4851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9.07496900    4.64286400    0.5355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5611FB" w:rsidRPr="006710BA" w:rsidRDefault="006710BA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bb</w:t>
      </w:r>
      <w:proofErr w:type="spellEnd"/>
      <w:proofErr w:type="gramEnd"/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-1.79062600   -1.78746600   -3.4438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3960600   -0.71066500   -3.45929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9649500    0.46469800   -3.2785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0484400    0.07556700   -3.1609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0.49496900   -1.28023100   -3.2554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0799500   -5.24767100   -3.3838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26762100   -6.26189000   -3.6144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50186400   -5.63269900   -3.7369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21487000   -4.21274300   -3.5732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17048800   -4.02315200   -3.3656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1187900   -0.56860600   -2.9035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0900300    0.84070200   -2.7757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4945000    1.58102800   -2.7810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83117400    0.62887200   -2.9071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2.34903700   -0.67069900   -2.97314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28642200   -3.00289800   -3.0406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5355000   -4.08559400   -3.1814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56527900   -5.37900100   -2.84691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12489600   -4.93706300   -3.0594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3.02976400   -3.53892700   -3.0543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10863600   -3.15133200   -3.5995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2924500   -5.74274600   -3.2261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0782400   -1.65126100   -2.9596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6540000   -1.41149100   -2.9447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0018900    0.96373500   -2.9889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6479700    2.02074400   -2.9389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5692700   -3.39051300   -3.7531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1.26459900   -2.35961100   -3.1385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52291400    1.31448600   -2.6254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13331500    0.58236900   -2.0874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0026100    1.48800900   -3.5989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5976500    2.25635700   -2.0693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9183800    1.82582800   -3.2449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4337000   -6.25328300   -3.9793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3520600   -6.03905600   -3.1558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30079700   -5.87108300   -4.89984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5080500   -7.33784600   -4.07008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4816100   -4.09754300   -4.6038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2057300   -3.13875700   -4.8437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0287000   -4.88625300   -4.6829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6723600   -4.28330400   -5.3510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4988700   -0.83696000   -2.24095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4.22883800   -0.83151900   -3.6078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03183400   -0.93850900   -2.38161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0480900   -1.66505800   -1.6112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6467100    0.10171800   -1.7103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8278600   -1.74494400   -4.15811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0111900    0.01824600   -4.1870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6953200    3.02979000   -2.6530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3610800    3.98073500   -3.0554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4044700    3.35480500   -2.1865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1616800    5.03334600   -2.9043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56355800    3.74422400   -3.5670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0754700   -7.55408000   -3.6361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3812000   -7.26673700   -3.36163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04520200   -8.69342300   -3.8248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4518700   -8.04611900   -2.1273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86856200   -7.90690800   -0.9964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32392000   -8.96246000   -2.4073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1405300   -9.86746600   -1.3238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0345500   -9.29906400   -0.47476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2.84838900  -</w:t>
      </w:r>
      <w:proofErr w:type="gramEnd"/>
      <w:r>
        <w:rPr>
          <w:rFonts w:ascii="Courier New" w:hAnsi="Courier New" w:cs="Courier New"/>
          <w:lang w:val="en-US"/>
        </w:rPr>
        <w:t>10.44972500   -0.99888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4.48056000  -</w:t>
      </w:r>
      <w:proofErr w:type="gramEnd"/>
      <w:r>
        <w:rPr>
          <w:rFonts w:ascii="Courier New" w:hAnsi="Courier New" w:cs="Courier New"/>
          <w:lang w:val="en-US"/>
        </w:rPr>
        <w:t>10.51188000   -1.7522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0599600   -6.17157600   -1.7051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7.84849900   -6.31766600   -2.8102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7.82555600   -5.35284600   -0.73744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01530700   -6.81326800   -1.2650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80521300   -5.85986500   -1.3905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4765200   -4.99202300   -0.7352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2603700   -6.38756800   -1.0124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11993000   -7.12293600   -0.2207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84928400   -7.69496800   -1.8905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07155000   -4.62345500   -1.0617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87863200   -4.03103000   -1.9653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84588800   -5.35537800   -1.3006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39275600   -3.76806300    0.1249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60001400   -3.59805100    0.6996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7329300   -4.27150100    0.2354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65346400   -3.52100600    0.0533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5730900   -4.94841400    1.0079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74925000   -4.84905200   -0.6831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53644000   -3.23052400    0.5294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1981900   -7.65117000   -4.2048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75403400   -2.66790200    1.8894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25744900   -3.37730200    3.16528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22137300   -2.47833300    4.41432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04275900   -1.17273800    4.33487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52386100   -1.44640800    4.0231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79081900   -2.18933600    2.1086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45619700   -1.86348400    1.6264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7605300   -3.75256300    3.0086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62656000   -4.25775300    3.3487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17428800   -2.21757700    4.6301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57871000   -3.06073200    5.2771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63300500   -0.55281200    3.5222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7741900   -2.06587000    4.8083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3.64725000   -1.97090300    3.0687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09483100   -0.51447000    3.9581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6505700   -0.37638900    5.6472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52217600    1.02467300    5.6657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85277800    1.08316600    6.43897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45850700    2.49544600    6.5812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79538300    3.10976900    5.2095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70120500    2.44703700    7.4959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19026400    3.82387500    7.98392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42551500    3.75195100    8.9142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79615100    4.02931700    8.2495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93077100    5.49878500    7.8095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78624200   -0.27519100    5.8315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6067800   -0.97684000    6.4808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66885300    1.36512600    4.6320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83332400    1.74596100    6.1279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67982900    0.67669000    7.4466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59316300    0.42273400    5.9648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70510100    3.13624600    7.0693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50378900    2.46834000    4.6671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0276600    3.22716900    4.5860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25137100    4.10021800    5.3126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51215300    1.92593800    6.9680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46616900    1.83607600    8.3804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35905300    4.30540700    8.5181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40953400    4.47119200    7.1259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45588800    2.75741900    9.3833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30677900    4.47319800    9.7347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55902300    3.84856200    9.0225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20728600    5.74974600    7.0241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76142900    6.18098000    8.6518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93281500    5.69720000    7.40993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09470900    3.08108500    7.0748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2696200    2.03020500    7.3815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0499600    3.25490100    6.6843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38951600    3.23875700    6.2497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2731200   -6.19193100   -3.5334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16145200   -3.91227400   -2.4630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3068700    2.61958800   -3.1650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3.69935200    2.16007900   -3.30500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67109300   -1.02164900    5.2303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59165900   -0.73850400    4.4625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00096500   -0.26982700    5.94372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77946000    0.48192900    4.5360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8563300   -1.46105100    3.7067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72412900    0.61126500    3.6800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78730200    1.71630000    3.58534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54833800   -0.20616200    2.9781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76857700    1.74448600    2.6833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90855600    2.55182000    4.2691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78289100    2.81165200    2.5314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66141900    0.89826500    2.00249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82284800    2.68071000    1.5663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75433000    3.60512900    1.2482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10.85083900    1.77674200    0.9549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84541200    3.38549600    0.2556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66877600    4.52196700    1.8291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77415800    4.30564800   -0.0639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93276000    2.47021300   -0.3276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73352900    5.20463500    0.55383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82519500    4.17139200   -1.0403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3586900    5.23632700   -1.19415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81002600    5.25033700   -2.0884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5014800    6.09039300   -0.5236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7747300    6.36035300   -2.1795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6906200    4.39936100   -2.7488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4948600    7.17359000   -1.47117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3039700    6.49767500   -3.0445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01167700    7.71355000   -2.9622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5593700    8.01454400   -3.7557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31592000    8.43181400   -2.20205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70630100    7.31708700   -4.5543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15820300    1.52542600    5.5618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49699200    2.39306800    5.5390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12639000    1.10517000    6.5747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18193500    1.88213700    5.3913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88158400    4.00424000    3.4555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10440900    4.74563400    3.2644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9507300    3.69143600    4.5037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85271400    4.50255900    3.3434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75448000    2.99415000   -1.9857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46014600    2.20468800   -1.7202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97734600    3.31478100   -3.0115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4964700    2.56048800   -2.0099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7305600    5.46616000   -4.0901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2720000    5.14907900   -3.9794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7226200    5.88803400   -5.0988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0677000    4.58007000   -4.03305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76694400   -4.75905100    4.92223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93592700   -3.49736100    5.0826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48793700   -2.25598100    5.15737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01638100   -2.02654900    5.1768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78080700   -3.35846400    5.3577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21061400   -4.48540900    4.49431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75849600   -5.31207500    5.8750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84170500   -3.18914400    5.1303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1608600   -5.39452300    4.5971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13082000    9.24423200   -3.7030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5428300    9.77053900   -2.54571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20077800   11.03409900   -2.5091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79661500   11.41877900   -3.8668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2300000   11.29692600   -4.9495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7723400    9.85752200   -5.08850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7990200   11.86175900   -2.12978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8946000   12.44264500   -3.83032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0923700   11.97017700   -4.6978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2323800    9.17339900   -1.17262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8810100    8.12805300   -1.2164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0.64926900    9.72679600   -0.61961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4245300    9.23767400   -0.5764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21431300    8.97625600   -5.8290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0581400    9.37732200   -6.8325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5786000    7.94692200   -5.94891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6533200    8.93654700   -5.2876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0989000    9.93071400   -5.94165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89455000   10.48885300   -5.4178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0838300    8.93808500   -6.1749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0095800   10.44184000   -6.8904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45358600   -3.78880500    5.1887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9983800   -4.68585800    5.80351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89169000   -2.96467700    5.6320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01405900   -4.00443100    4.2047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44897100   -1.34574900    3.85604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51609100   -1.09030800    3.8881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88219700   -0.42335800    3.6875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27863500   -1.99919100    2.9935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41868600   -1.10477600    6.3545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99396800   -1.46096000    7.3008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51108600   -1.09630700    6.4563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10104800   -0.06812000    6.2010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1291600   11.62283600   -5.9232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4406900   10.76185100   -4.0996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26790100   -5.41462800    4.1941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23806800   -4.20159400    3.4347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72471800   -3.66361200    6.41306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0236500   10.90171800   -1.7697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5611FB" w:rsidRDefault="005611FB" w:rsidP="00BE40E2">
      <w:pPr>
        <w:rPr>
          <w:rFonts w:ascii="Courier New" w:hAnsi="Courier New" w:cs="Courier New"/>
          <w:lang w:val="en-US"/>
        </w:rPr>
      </w:pPr>
    </w:p>
    <w:p w:rsidR="005611FB" w:rsidRPr="006710BA" w:rsidRDefault="005611FB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</w:t>
      </w:r>
      <w:r w:rsidR="006710BA"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lb</w:t>
      </w:r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n</w:t>
      </w:r>
      <w:proofErr w:type="spellEnd"/>
    </w:p>
    <w:p w:rsidR="005611FB" w:rsidRDefault="006710BA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5611FB">
        <w:rPr>
          <w:rFonts w:ascii="Courier New" w:hAnsi="Courier New" w:cs="Courier New"/>
          <w:lang w:val="en-US"/>
        </w:rPr>
        <w:t>C                 -9.34563300   -4.49967000    0.2609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64424600   -4.65534500   -0.3381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76147000   -3.62675600   -1.2823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52260100   -2.86857800   -1.2417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8.67904000   -3.41327800   -0.3218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72705000   -4.15127200    2.4987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7181600   -5.26594100    3.3830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08168400   -5.88129100    3.08157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63455400   -5.09405900    1.9832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6.75606100   -4.04111300    1.6566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05841700   -0.20459200   -1.4247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56636700    0.70558400   -2.46590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81965700    0.25305800   -2.8078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08937200   -0.93342000   -1.97011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6.98830400   -1.16130000   -1.1439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7952300   -0.88244000    0.2116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6310400   -0.70489700    0.75572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93967500   -1.44038200    2.1206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15726500   -2.33770500    1.9292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4.92469300   -1.90065500    0.84913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83741400   -5.28831900    1.3134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4.52559200   -3.41646600    2.6950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8669200   -0.10351900   -0.8255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13168200    0.67619700   -1.2001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22559200   -1.71028000   -2.02441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98490500   -1.40664300   -2.7367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46277100   -6.11143800    1.6482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6.70855500   -2.79874700    0.04624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3355100    1.90967300   -2.97608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9172400    2.34127500   -2.2017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9299700    1.66583800   -3.8342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53628000    2.68368200   -3.3009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89309600   -3.35508000   -2.1501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70927600   -7.07229000    3.73942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59195200   -6.77879600    4.3214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03556500   -7.81846500    3.00546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00227400   -7.54656200    4.42432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2508400   -1.32254500   -0.2023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85306200   -0.83254400   -1.18183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81902900   -1.20802000    0.21471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02354300   -2.39005000   -0.3591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73763200   -5.12649300    0.99929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67879500   -5.68321400    0.02120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46153100   -5.90601800    1.26267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27320500   -4.75991800    1.9220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28397700   -4.30255200    0.5313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19992400   -6.56475200    0.4639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19454600   -6.00568300   -0.8881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77915600    0.80596800   -3.76657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48922900    1.51657100   -4.8755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82948700    0.61601200   -3.5484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28001700    1.89687700   -5.5154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46979300    1.71551900   -5.18978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9365200   -5.33671900    4.2347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7435200   -4.11553700    3.8355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38289600   -6.15933900    5.1122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4818700   -3.27748600    5.0774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42557200   -2.74087400    5.76075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2.21530100   -3.18269500    5.3878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7527300   -2.50172200    6.6381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3221300   -1.46834700    6.6190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33554200   -3.02347100    7.4809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78837200   -2.54223000    6.6993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9814000    0.84802600    2.8591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00013500    0.43173200    2.2529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1.51309500    2.10110500    2.64829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0330200    0.07618900    3.8728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13740600   -0.45620000    3.30339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6331300    0.38417800    2.9798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7711800   -0.94212700    4.1197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01649300    0.73858000    4.71799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19119900   -0.76260300    4.2159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83874200    2.95569500    1.6444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72983100    2.36350800    0.72782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6179700    3.18962100    2.0135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1.70488300    4.15862400    1.44049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4440600    5.45330300    1.5498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3970900    5.93491400    1.9258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1647300    6.63428000    1.1682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1209300    6.47974900    2.87708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6867400    5.12815800    2.0263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3287700    3.92455100    1.16671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80114900   -4.50414100    3.5195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5905900    6.54991000    1.2812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65767700    7.43021500    2.51481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2719200    8.40639500    2.2918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66106800    9.40794600    1.12804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40131200   10.27438800    1.29658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9948900    6.10358400    0.9332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8884800    7.18843600    0.4662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5906000    7.98788000    2.8056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90425300    6.77415400    3.36053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4396900    7.82224800    2.12085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99246700    8.97649100    3.21858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6036200    8.83918100    0.1906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5137300   10.85342200    2.2284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9157300    9.66414300    1.3298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8905500   10.98078100    0.46722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3988200   10.26578400    1.0011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6759700   11.22844700   -0.2102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9242100   12.69888600    0.1563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4284000   13.68156800   -1.03318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8510500   13.43310700   -2.0179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4560100   15.13596700   -0.5161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99178500   16.20351400   -1.5987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09050900   17.64495800   -1.0418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0816300   18.50592000   -1.15206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7952400   18.85640000   -2.6149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9722300    9.58066900    0.94450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07263900   10.84241900    1.92961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4421700   10.88195900   -0.96037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5258600   11.18189400   -0.69549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44131400   13.00860700    0.9004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1437600   12.78559300    0.6514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9237100   13.51324700   -1.5686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1988200   13.62411900   -1.52887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7862700   12.40036900   -2.3824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5181300   14.08554800   -2.89492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9393800   15.33442700   -0.00324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53327100   15.23380500    0.2458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2697400   15.94804800   -2.11722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0364700   16.15546700   -2.3597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39230000   17.59534900    0.0148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89364200   18.18373700   -1.56385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2180200   19.45113700   -0.6294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24632900   17.95778300   -3.1993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32362400   19.36203400   -3.09997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0906200   19.52148200   -2.6717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59358500   17.86012800   -0.46223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2.80702600   17.62730300    0.5880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2844900   18.53400000   -0.49078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30408000   16.92838200   -0.9630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03932000   -2.03782600    2.3048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3680200    0.35808500    0.8855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7317300   -2.51408300   -2.85526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2.96908000   -3.99653800   -2.15653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03805900   -6.74902700   -2.5584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88270000   -6.08098700   -2.36136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03261600   -7.78413800   -2.8872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6905600   -6.62037700   -2.5517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95099200   -5.04345300   -2.0365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2708000   -5.80034400   -2.2906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4139500   -6.10932400   -2.40421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30100100   -4.78769100   -1.95170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1160400   -5.20680400   -2.09536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2686900   -7.09972500   -2.74744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5303500   -5.42675900   -2.17792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0179300   -4.21949700   -1.74841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8530100   -4.40507100   -1.8133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63356000   -4.39892100   -1.8130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71832900   -3.47734200   -1.47748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37283400   -3.32449300   -1.4159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5930900   -5.29308300   -2.14318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82087700   -3.30901100   -1.4100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84287700   -2.43315200   -1.08408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29758300   -4.22753000   -1.75654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64078800   -2.28603100   -1.0213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08689600   -2.48537300   -1.09331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03731000   -1.57877500   -0.7403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41475500   -3.45757700   -1.4647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46171500   -1.84692100   -0.83486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2747700   -0.60540800   -0.3694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72743900   -2.83505800   -1.21442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47998800   -1.00534200   -0.50137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86774300   -1.47478800   -0.67776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95116700   -0.77893100   -0.36370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98820800   -2.47573400   -1.0951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0351700   -8.05025800   -3.01979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4448700   -8.35640800   -3.1345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0517300   -8.19322400   -3.98725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3125700   -8.73827000   -2.30681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83983500   -6.77418500   -2.6596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92845800   -6.83726500   -2.6927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6213900   -6.98565900   -3.6678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7942800   -7.57476300   -2.00156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13390600   -0.95455500   -0.51515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04457900   -0.89932900   -0.49860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49313600   -0.76670200    0.5041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50071300   -0.13553700   -1.1461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29354800    0.39539700    0.0315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93037900    0.56268000    0.90677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25918100    0.60467000    0.31149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59723700    1.13400900   -0.72253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5.51984400   -5.07562800   -3.4234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1838200   -5.31018700   -3.4246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38629900   -6.14559100   -2.3343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4877600   -6.81612700   -1.23246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76363000   -6.47145200   -1.34618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11797100   -5.14264400   -2.0162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00239100   -5.82630400   -4.0613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20596500   -6.49519700   -0.34461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00135400   -0.06734400   -0.0180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64676400    0.91129200   -0.99846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58980700    2.34601700   -0.4187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64593900    2.40933500    1.12172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33612400    1.18587300    1.72064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63816400   -0.16190400    1.38509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43134300    2.91138500   -0.8408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18910300    3.31570900    1.4259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35969600    1.16662200    1.3321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04236100    0.86949300   -2.40185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18254800   -0.12015700   -2.84605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52546200    1.61644300   -3.0469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97019200    1.08457900   -2.380918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57293600   -0.48866800    2.45207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5951800   -0.63351700    3.42480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03986900   -1.41281500    2.20272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5429300    0.32835100    2.5440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69539200   -1.29192800    1.38560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42276000   -1.14304900    0.58453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21121100   -2.26511000    1.24310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22226000   -1.31250200    2.3489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34117100   -5.08401000   -4.751506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6459300   -5.75208300   -5.5110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26677000   -5.26153000   -4.6900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0565400   -4.05196200   -5.0806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69490500   -6.37070000    0.14039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0510100   -6.91819200    0.9414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2191400   -6.57785100    0.21422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85221000   -5.30346600    0.3161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12437100   -8.35415600   -1.33216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36530300   -8.72011300   -2.33859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2899400   -8.81798000   -0.63274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2079600   -8.69959400   -1.0669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38684800    1.30294900    2.808890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72745300   -4.09190400   -3.86089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20395800   -5.03437100   -2.060884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26482700   -7.25319100   -1.933455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18.29706200    2.47019600    1.69285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3767100    3.28378300    1.405931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5.65431100   -3.99245100   -1.23597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7303200   -3.91881700   -1.366622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66908400    2.83576200   -0.75997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3.34013400   -4.64166500   -2.247957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1.06092700    0.49411400   -1.082333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50444300    0.96418600   -1.81714900</w:t>
      </w:r>
    </w:p>
    <w:p w:rsidR="005611FB" w:rsidRDefault="005611FB" w:rsidP="005611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5611FB" w:rsidRPr="006710BA" w:rsidRDefault="005611FB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Chlbp</w:t>
      </w:r>
      <w:proofErr w:type="spellEnd"/>
    </w:p>
    <w:p w:rsidR="005611FB" w:rsidRDefault="005611FB" w:rsidP="00BE40E2">
      <w:pPr>
        <w:rPr>
          <w:rFonts w:ascii="Courier New" w:hAnsi="Courier New" w:cs="Courier New"/>
          <w:lang w:val="en-US"/>
        </w:rPr>
      </w:pP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                  1.37526300    6.50823000    0.3913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37862600    7.61177200   -0.5295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18404300    7.21747600   -1.6055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5075300    5.87560700   -1.3199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2.16410200    5.46238100   -0.1140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9101000    3.48694200    3.4012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31637100    4.11832400    4.3327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02414100    5.36131300    3.80778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7909700    5.43385400    2.5342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1.41300700    4.24507100    2.3214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20144500    1.79940900   -0.9862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1223000    1.75759800   -2.2718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73174900    2.98776000   -2.8610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1588400    3.79599400   -1.9381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3.61743600    3.02567700   -0.8055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9570400    0.72395100    1.1636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0379100   -0.53416800    2.0239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0392000    0.03694300    3.4092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43940700    1.40050000    3.0390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2.86284700    1.77859100    1.7568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8379600    6.47724900    1.6170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63974900    2.20287200    3.8089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1828300    0.72646800   -0.0817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59019000   -0.20229900   -0.3830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48030100    5.08037400   -2.1678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78667600    5.53269800   -3.1045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0147400    7.35912600    1.8681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2.54880600    3.64122700    0.7851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69228200    0.58615200   -2.7830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8525800   -0.02376700   -1.9639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7317900   -0.04953500   -3.4261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54017600    0.92480400   -3.3883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49234500    7.98575200   -2.8004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0727800    6.41325900    4.4056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34083800    7.32555400    4.6293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2028300    6.69101900    3.7244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34915800    6.05482100    5.3381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6172100   -1.51952600    1.4587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3128000   -1.84110000    0.4464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0362200   -2.40539900    2.0989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36917400   -1.05452500    1.4146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63777500   10.02093400    0.1895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8386300    8.93076600   -0.3489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9638200   10.96246700    0.3341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7959200    9.72609300    1.1484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44397300   10.20219500   -0.5269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16843900    8.82140100    0.3316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9625500    9.26692000   -1.3150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24659800    3.47984000   -4.1420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46789600    2.72769400   -5.2397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5.46604900    4.54597700   -4.1931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87251800    3.17432300   -6.14390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2360300    1.67047100   -5.2743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1956800    3.21865500    5.4630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99367000    1.93350100    5.1724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57333400    3.35085800    6.4835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6683800    1.75820300    6.3206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2.83882900    2.56540200    6.6575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76510300    0.57339100    6.9770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55916100    0.34053500    8.1855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2624900    0.34766200    7.9470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35068200    1.12136800    8.9209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24295400   -0.63560100    8.5509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75516700   -2.31827100    4.3215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93940300   -3.20634600    4.0330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03835300   -2.31733900    3.8420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47666500   -1.11635400    5.1878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21952400    0.16670500    4.3661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1602900    0.42166000    3.7879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06550200    0.98751400    5.0712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3844400   -0.95387400    5.8424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9651200   -1.34222600    5.7965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43335900   -3.43549600    2.9513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7077500   -3.51533300    2.16742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1077900   -4.35734100    3.5356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78151600   -3.10450700    2.3946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90412000   -3.84716400    2.4791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00807600   -5.17785800    3.1908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38228000   -5.94717000    2.5030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72397600   -5.11481000    4.0188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5855200   -5.52939900    3.5995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82334800   -2.15721000    1.8585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33313200    1.06123700    5.1606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18503800   -3.36455400    1.8229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32063200   -3.06923600    2.8275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54585900   -2.40392300    2.1745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22614000   -3.20531200    1.0429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69590200   -4.58761600    1.5273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98238600   -2.45318300    1.24569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52850600   -4.12502300    1.1070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62645100   -3.99352300    3.3325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93160000   -2.40180700    3.6083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4310100   -1.42405600    1.7755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29546700   -2.20178500    2.9545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49323700   -3.35873700    0.2355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42332700   -4.48611900    2.3438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86011200   -5.19274600    1.8967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17354800   -5.15180900    0.7195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38580300   -2.37599600    0.4474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08401900   -3.01084900   -0.7794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44698300   -3.65175600   -0.4579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17725400   -4.26315000   -1.6727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42113200   -5.48398800   -2.2296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62862500   -4.62249500   -1.2895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19.52031700   -5.04490700   -2.4724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99614300   -5.30248200   -2.0821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39183400   -6.78005000   -1.8408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36218900   -7.60048000   -3.1436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8433300   -1.39089700    0.1714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13058900   -2.19003500    1.2366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41220800   -3.75330900   -1.2302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24639200   -2.24291400   -1.5487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09028500   -2.87684200   -0.0150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32470100   -4.42606200    0.3133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21860300   -3.49432200   -2.4626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38057500   -6.28397200   -1.47740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39234500   -5.23121700   -2.5073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90779300   -5.88856400   -3.1232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61061600   -5.41656900   -0.5300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09038800   -3.74652900   -0.8097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47823500   -4.24606500   -3.2266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10573700   -5.93730300   -2.9567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22777600   -4.72318700   -1.1760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65432600   -4.91189700   -2.87091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43407000   -6.76795500   -1.4860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34609200   -7.66788200   -3.5512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00244500   -7.14852900   -3.91118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71529700   -8.62419200   -2.9687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54143200   -7.45905600   -0.7529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56539300   -6.89213500    0.185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91232800   -8.47070100   -0.54712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49452800   -7.54833900   -1.0676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24062700   -0.58453400    3.8909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7686100   -1.03395100    2.0627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10163000    7.47363700   -3.5652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2.11900500    9.16058200   -3.0147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85807300   -3.72443100    0.1545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27634100   -2.64558400    0.7186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29006200   -4.32100800   -0.5511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91710600   -2.20193300    0.4452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25238400   -1.13860900    0.9849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91848800   -1.05348800    0.4250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63627500   -0.44482200    1.7205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93978000   -0.14993800    0.6845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60235800   -0.04981100    0.1237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20897800    0.60697400    1.4199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81849300    0.98142400    0.5752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46796100    1.29945700    0.1710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24687400    1.65057200    1.3239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77802400    2.35584000    0.6898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99445800    0.67004200   -0.5771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24977100    2.65840300   -0.8196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28440700    2.96703200    1.4377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95023800    3.55079300   -0.2678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35026900    2.12311600   -1.6934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04132400    2.78529900   -1.8449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06720800    2.36384200   -2.6379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88367200    3.68808900   -1.2530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-11.14745600   -1.05765900   -0.9064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12609500   -0.86878000   -1.2410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80594400   -1.04658100   -1.7806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19750700   -2.07468100   -0.5053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59977900    0.89889100   -2.5405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51549500    0.37273700   -2.2650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67240800    1.17629300   -3.6000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6198400    0.19692800   -2.4603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77523400   -5.93693100    0.8627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49496500   -5.68761500    0.4577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26627900   -4.16935500    0.4545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34127600   -3.71197900   -0.7030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75622100   -4.40168900   -0.5570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81993700   -5.96144500   -0.2222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0371900   -4.21625500   -1.4929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9752100    1.94209700   -3.42198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05627000    0.95160100   -2.8805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36384600    1.34594200   -3.3216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51820400    1.72592100   -4.79332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46273700    2.72533700   -5.2491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0744900    2.37798900   -4.8997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2019200    2.14266300   -4.9417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71526900    3.68435200   -4.7750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09405900    0.82394200   -1.3531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06173100    0.43339700   -1.02738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6443700    1.79224700   -0.8679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69500400    0.13995200   -1.0133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55093300    1.24484300   -5.80479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4846000    1.52961100   -6.8599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1431000    1.08088300   -5.5934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01972200    0.30957800   -5.6375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5001200    3.64312200   -5.1510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3358300    4.47291900   -4.5081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4569200    3.95819400   -6.1963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91185000    3.45679500   -4.9607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79285100   -4.02157700   -2.1161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44193300   -3.54247300   -2.8594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78508100   -3.61877400   -2.2596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78369500   -5.09208000   -2.3271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69766500   -6.60413400   -0.4317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21854100   -6.11417800   -1.2831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33294700   -7.41264300   -0.8002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89255700   -7.05275800    0.1681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4985200    2.86865800   -6.3325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83308700   -6.20527200    0.1281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0534700   -3.89209300    0.2436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41882300    0.54532800   -5.6876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1.47452300   -6.79296300   -1.3559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18074200   -6.76438000   -2.0300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13863200   -5.24965300    1.6270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25030800   -3.89193600    2.4421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54354400   -2.18621300   -0.5866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27701600   -1.84597100   -1.3277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9309100   -1.91103300    0.4108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19.60454700   -1.65673200   -0.7808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9.74335000   -3.53032600    1.6781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6665800    0.54418900   -3.0677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7168900    2.22259900   -2.7385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17941500   -1.44473800   -6.7198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46511600   -0.31736400   -5.7672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25049200   -1.94562300   -6.4320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3585600   -1.04805900   -7.7297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0803600   -2.15342500   -6.7172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51948800   -0.16725800   -5.1266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41729800   -0.35734900   -3.4589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5773100   -1.05350000   -3.0794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98972900   -2.85600100   -0.5166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5.12799700   -3.83604500   -1.2431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13.78060500   -2.11933500   -0.4942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42321500    2.77127900    0.35383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58601100    2.17157000   -0.5382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05663200    3.65449400    0.8766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92747700    1.28855700   -1.0732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84920500   -2.04523700    1.4220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5611FB" w:rsidRPr="006710BA" w:rsidRDefault="006C21E9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</w:t>
      </w:r>
      <w:r w:rsidR="006710BA"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b</w:t>
      </w:r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v</w:t>
      </w:r>
      <w:proofErr w:type="spellEnd"/>
      <w:proofErr w:type="gramEnd"/>
    </w:p>
    <w:p w:rsidR="006C21E9" w:rsidRDefault="006710BA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6C21E9">
        <w:rPr>
          <w:rFonts w:ascii="Courier New" w:hAnsi="Courier New" w:cs="Courier New"/>
          <w:lang w:val="en-US"/>
        </w:rPr>
        <w:t>C                 -5.87909500   -7.74331700    0.6744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51231400   -8.67510600   -0.2187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90094300   -7.93380900   -1.3414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48855400   -6.56385000   -1.1115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5.88227700   -6.46078400    0.1078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2964700   -5.27508900    3.6243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1865500   -6.25732200    4.6104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16059300   -7.48480500    4.1297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4005300   -7.18777500    2.8245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4.62718200   -5.80620700    2.5518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33692100   -2.34678600   -0.9415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83478500   -1.95911800   -2.2672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39790600   -3.08611500   -2.8226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25752000   -4.17088800   -1.8370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5.60363400   -3.66916300   -0.7063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19478200   -1.79164400    1.2174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0082400   -0.79133700    2.0531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5040600   -1.42459400    3.4682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9420400   -2.87344600    3.1553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-4.32318600   -2.98834200    1.8629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33418400   -8.06923600    1.9323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64500600   -3.95669200    3.9816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66428900   -1.48602700   -0.0567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48169500   -0.47452600   -0.4028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66041700   -5.47546000   -2.0168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14755500   -5.70696000   -2.9577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38946600   -9.11245900    2.2292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-5.13466600   -4.72496200    0.9444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75182000   -0.57496800   -2.8357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82041100    0.18230600   -2.0486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0593300   -0.40882100   -3.3683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6.56473800   -0.39532700   -3.5459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57714300   -8.42857400   -2.5300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07593500   -8.82800200    4.7867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07251100   -9.25910600    4.9405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0286800   -9.53618600    4.1763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8828900   -8.74608100    5.7606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96355500   -0.63574700    1.5175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6212300   -0.27717500    0.4823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1492700    0.08343600    2.1337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43220000   -1.59480300    1.5417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</w:t>
      </w:r>
      <w:proofErr w:type="gramStart"/>
      <w:r>
        <w:rPr>
          <w:rFonts w:ascii="Courier New" w:hAnsi="Courier New" w:cs="Courier New"/>
          <w:lang w:val="en-US"/>
        </w:rPr>
        <w:t>8.15937400  -</w:t>
      </w:r>
      <w:proofErr w:type="gramEnd"/>
      <w:r>
        <w:rPr>
          <w:rFonts w:ascii="Courier New" w:hAnsi="Courier New" w:cs="Courier New"/>
          <w:lang w:val="en-US"/>
        </w:rPr>
        <w:t>10.43030700    0.5530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</w:t>
      </w:r>
      <w:proofErr w:type="gramStart"/>
      <w:r>
        <w:rPr>
          <w:rFonts w:ascii="Courier New" w:hAnsi="Courier New" w:cs="Courier New"/>
          <w:lang w:val="en-US"/>
        </w:rPr>
        <w:t>6.73598700  -</w:t>
      </w:r>
      <w:proofErr w:type="gramEnd"/>
      <w:r>
        <w:rPr>
          <w:rFonts w:ascii="Courier New" w:hAnsi="Courier New" w:cs="Courier New"/>
          <w:lang w:val="en-US"/>
        </w:rPr>
        <w:t>10.13956300    0.0264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</w:t>
      </w:r>
      <w:proofErr w:type="gramStart"/>
      <w:r>
        <w:rPr>
          <w:rFonts w:ascii="Courier New" w:hAnsi="Courier New" w:cs="Courier New"/>
          <w:lang w:val="en-US"/>
        </w:rPr>
        <w:t>8.28240400  -</w:t>
      </w:r>
      <w:proofErr w:type="gramEnd"/>
      <w:r>
        <w:rPr>
          <w:rFonts w:ascii="Courier New" w:hAnsi="Courier New" w:cs="Courier New"/>
          <w:lang w:val="en-US"/>
        </w:rPr>
        <w:t>11.50212700    0.7440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35899700   -9.88881100    1.4850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</w:t>
      </w:r>
      <w:proofErr w:type="gramStart"/>
      <w:r>
        <w:rPr>
          <w:rFonts w:ascii="Courier New" w:hAnsi="Courier New" w:cs="Courier New"/>
          <w:lang w:val="en-US"/>
        </w:rPr>
        <w:t>8.90359800  -</w:t>
      </w:r>
      <w:proofErr w:type="gramEnd"/>
      <w:r>
        <w:rPr>
          <w:rFonts w:ascii="Courier New" w:hAnsi="Courier New" w:cs="Courier New"/>
          <w:lang w:val="en-US"/>
        </w:rPr>
        <w:t>10.13300900   -0.1912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</w:t>
      </w:r>
      <w:proofErr w:type="gramStart"/>
      <w:r>
        <w:rPr>
          <w:rFonts w:ascii="Courier New" w:hAnsi="Courier New" w:cs="Courier New"/>
          <w:lang w:val="en-US"/>
        </w:rPr>
        <w:t>5.99606900  -</w:t>
      </w:r>
      <w:proofErr w:type="gramEnd"/>
      <w:r>
        <w:rPr>
          <w:rFonts w:ascii="Courier New" w:hAnsi="Courier New" w:cs="Courier New"/>
          <w:lang w:val="en-US"/>
        </w:rPr>
        <w:t>10.52319800    0.7384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</w:t>
      </w:r>
      <w:proofErr w:type="gramStart"/>
      <w:r>
        <w:rPr>
          <w:rFonts w:ascii="Courier New" w:hAnsi="Courier New" w:cs="Courier New"/>
          <w:lang w:val="en-US"/>
        </w:rPr>
        <w:t>6.60458300  -</w:t>
      </w:r>
      <w:proofErr w:type="gramEnd"/>
      <w:r>
        <w:rPr>
          <w:rFonts w:ascii="Courier New" w:hAnsi="Courier New" w:cs="Courier New"/>
          <w:lang w:val="en-US"/>
        </w:rPr>
        <w:t>10.68379700   -0.9131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04119900   -3.25488700   -4.1288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74937200   -2.57211300   -5.2559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82394700   -4.01032000   -4.1815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29273200   -2.76325400   -6.1761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96394400   -1.82421200   -5.3012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05876400   -5.59370900    5.7291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99988000   -4.05558100    5.3686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2.60449600   -6.06074400    6.7844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71321900   -3.28913500    6.46431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90021500   -3.41888100    6.7799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2.87257800   -2.41334900    7.0978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40912100   -1.70059500    8.2594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26856300   -1.09059400    7.9679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72064700   -2.41841300    9.0221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8850100   -1.08041300    8.6175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3002900    1.56470100    4.2315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2.35248500    1.81081000    3.9326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4.58111500    2.28006700    3.7212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99632000    0.46020000    5.1453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52666900   -0.76937000    4.3741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39241400   -0.47974600    3.7661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89586400   -1.48876700    5.10933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9513900    0.85308800    5.7818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4924700    0.16206500    5.7697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26573700    3.37739800    2.7765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5815200    2.95021100    1.9692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65516100    4.11498400    3.3008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57246700    3.91354900    2.2827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98251600    5.19808000    2.2904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17130700    6.35947100    2.8208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06056200    7.12870000    2.0455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68283100    6.83226400    3.6676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17022200    6.07657700    3.1528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23885800    3.15499600    1.8741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5245200   -3.73913000    5.3686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34833000    5.56272100    1.7373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31510700    6.11326300    2.8091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9.75673400    6.27784800    2.2957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94645200    7.23115300    1.0953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44585600    8.65091500    1.4109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80592700    4.67881500    1.2745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22730700    6.31242700    0.9422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94537200    7.07166600    3.1936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32297100    5.41900000    3.6603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14519900    5.28607000    2.0187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38729500    6.63609300    3.1235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36172800    6.84500400    0.2459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99286900    9.07404300    2.2640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37865100    8.65751600    1.6602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58511200    9.32122300    0.5563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43090700    7.22233600    0.6666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75778700    8.05371500   -0.5973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43543800    9.40321600   -0.2952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84969200   10.21418300   -1.5412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62518800   10.64253900   -2.3715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69879700   11.43275800   -1.1199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41274600   12.14891800   -2.2819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30010900   13.33471800   -1.8315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67655400   14.74476300   -1.9732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49866200   15.14496000   -3.4494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2470200    6.17602200    0.5031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04274200    7.58137500    1.5085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83569900    8.21275400   -1.1719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42814700    7.47946400   -1.2522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33489200    9.20507300    0.3064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77679100   10.02134800    0.3320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48198600    9.56476800   -2.1698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95352800   11.26722500   -1.7665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05235300    9.77941700   -2.7268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91813800   11.22202400   -3.2534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05924400   12.14293400   -0.5770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6457900   11.09764700   -0.4043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03373600   11.40651600   -2.8031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67778000   12.49510100   -3.0188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58811700   13.18046200   -0.7811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23547700   13.33007500   -2.4084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9610600   15.44933000   -1.5281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77902100   14.49151100   -3.9577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44951000   15.08347400   -3.9930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12658100   16.17332200   -3.5337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35044200   14.89242100   -1.2066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47025600   14.63736900   -0.1466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98148000   15.92378400   -1.2667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57568800   14.23901600   -1.6262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7828300   -1.35459200    3.9693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89262200    0.18644100    2.0339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73693900   -7.69651300   -3.3408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7.97830600   -9.60229000   -2.6905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68866500    2.74639400    1.3037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52262800    2.58490100    0.6450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89408600    2.18416500    2.2100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17.43240900    1.68264000    1.0376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36756500    3.17877300   -0.2545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31533600    1.64542300    0.2562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12430700    0.83711000    0.4500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29917500    2.29264500   -0.6223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6151000    0.88086700   -0.3980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08787100    0.17328500    1.3092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83077600    0.10322600   -0.2748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11541700    1.55338300   -1.2557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5764200    0.27182800   -1.2202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57135900   -0.39002700   -1.2918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05811000    0.98512600   -2.0217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66098200   -0.15157500   -2.2782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31538400   -1.11489800   -0.5210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37532200   -0.81464700   -2.3495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91652700    0.57341600   -3.0492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17844000   -1.53221500   -1.55113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9884900   -0.64343500   -3.29111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17054600   -1.42534600   -3.1683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0217900   -1.37696700   -4.0090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12409300   -2.10681500   -2.3174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1611800   -2.19317600   -3.8172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3045500   -0.70416000   -4.8618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4476900   -2.85699300   -2.9515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79129400   -2.22283000   -4.5878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70959900   -3.13860400   -4.2020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53101100   -3.28336600   -4.84148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7851300   -3.75227600   -3.3180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30645700   -2.69872600   -5.7291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61651400    0.85017700    2.2850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75876300    0.20794200    2.4906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77078300    1.49176200    3.1620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50095300    0.20673400    2.1948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70601400   -0.84575600    0.8953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75520600   -1.38044100    0.9004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8871800   -0.30312400    1.8453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50900400   -1.59307100    0.8755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1801500    0.31208900   -4.4565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46792700    0.84848600   -4.4624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43222800   -0.22599100   -5.4087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1364200    1.05767900   -4.4298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59135500   -1.36996300   -5.8190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70561100   -0.73146600   -5.7094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42812400   -1.99957700   -6.7027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4516000   -0.72223500   -6.0244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1.92705000    6.00912600    1.1708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67798300    5.14639300    1.1874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77059000    3.67313900    0.8529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13263800    3.00678400    0.526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3.32174300    4.00785900    0.5760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3.00890100    5.46803700    0.2268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2533200    6.07876000    2.1913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4.10866200    3.64482300   -0.0947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2734500   -4.24577200   -4.41300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1.44841800   -3.88751500   -3.2695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80567500   -4.55131300   -3.1061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28121800   -5.36777200   -4.3121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13561500   -6.13848400   -4.9588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95335500   -5.28153200   -5.4731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3569700   -5.21110000   -2.2309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03919600   -6.08676100   -3.9683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5634500   -6.84263300   -4.2078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1375000   -2.57437000   -2.5341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8884600   -2.20230400   -2.5590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1490800   -2.70082700   -1.4867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7155300   -1.82029200   -2.9842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32377900   -4.57682900   -6.7980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2098200   -5.31499500   -7.5040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44420400   -4.11778900   -7.26287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10088500   -3.82490000   -6.64698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3955000   -6.22959800   -5.7200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6410300   -6.69492300   -4.78302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09308000   -5.69254300   -6.1474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04751700   -7.02296900   -6.4212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53038100    5.70935600    1.9880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83017800    5.85264200    3.0332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65964300    5.05292200    1.9614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9.24158400    6.68598800    1.5833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02296500    2.36906900   -0.8773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91350600    1.76178000   -1.0791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14374100    1.71878000   -0.9456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95237500    3.13008400   -1.6580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43702100    1.88736200    1.5485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8163400    2.25103100    2.5827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45501300    1.51658400    1.3823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75354100    1.03944000    1.4401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53060600   -6.72600100   -5.7956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65064400    7.02270000    0.8557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92253700    6.05782000    0.3478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74226300    4.00910000    1.5920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3.88554500   -4.50247100   -5.3251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5637800   -4.16932900   -5.0274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2.63999300    5.66135200   -1.1647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71204700    5.35308800   -1.2792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55691200   -3.78902100   -2.8737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20.30354300    4.65142500   -0.1859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0.30319100   -4.83451100   -3.0580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A44C6" w:rsidRPr="006710BA" w:rsidRDefault="006C21E9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</w:t>
      </w:r>
      <w:r w:rsidR="006710BA"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l</w:t>
      </w:r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bx</w:t>
      </w:r>
      <w:proofErr w:type="spellEnd"/>
      <w:proofErr w:type="gramEnd"/>
    </w:p>
    <w:p w:rsidR="006C21E9" w:rsidRDefault="006710BA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6C21E9">
        <w:rPr>
          <w:rFonts w:ascii="Courier New" w:hAnsi="Courier New" w:cs="Courier New"/>
          <w:lang w:val="en-US"/>
        </w:rPr>
        <w:t>C                 -0.77519200   -1.04833900    3.1276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48567300    0.10615700    3.603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84814500    1.21652100    3.0346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3827700    0.71264300    2.2177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27692900   -0.64847400    2.2878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3854700   -4.69430000    2.0039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29826000   -5.63174400    2.6729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9096100   -4.90797800    3.3320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-0.40168700   -3.51407000    3.0236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0.73639000   -3.43214600    2.1893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54766700   -0.29827200   -0.4555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89686400    1.07187500   -0.8548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3983900    1.91263600   -0.1823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16088800    1.06007000    0.6400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2.51519500   -0.28071800    0.4426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1366100   -2.77444700   -0.5617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0811600   -3.96416600   -1.2207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30077600   -5.12030900   -0.2332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10223800   -4.57550400    0.52943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3.00692700   -3.18621600    0.3744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8545500   -2.38304600    3.4510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21288400   -5.28802600    1.2900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7616900   -1.46116700   -0.9382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4573400   -1.32452100   -1.6901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13632100    1.50615700    1.4410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97855200    2.57807600    1.47103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94189400   -2.53845600    4.1008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1.64805200   -1.86551100    1.3330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01391000    1.43007200   -1.78761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82302200    0.69442100   -1.7440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67365200    1.48377400   -2.8302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3397000    2.40746400   -1.5295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19982800    2.61519500    3.1967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1279300   -5.42490800    4.1795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5412800   -5.03136200    5.2015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8869600   -5.13475600    3.7720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7753600   -6.51531600    4.2339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04846200   -4.22051500   -2.6340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20151100   -3.35197900   -3.28381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55264800   -5.08299000   -3.0812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97177300   -4.42506700   -2.5951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22716800    0.38529300    6.0037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65616000    0.11451500    4.5440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09850300    0.36123200    6.6678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0676000   -0.36349300    6.3529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6906900    1.37540600    6.0828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9370300   -0.83933600    4.4910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35090300    0.90385500    4.2421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5882500    3.37465600   -0.1855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4041400    4.21346500   -1.1705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3218500    3.82422900    0.7082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21862900    5.28662300   -1.0468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73965300    3.85727400   -2.1155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79949500   -6.97363800    2.4044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8666900   -6.80082200    1.5016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0.36961500   -8.07985900    2.7667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5211400   -7.44906600    2.2209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69809800   -7.11429600    3.3230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77280000   -8.49257900    1.5019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82244000   -9.28370300    2.1474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8748500   -8.65483300    2.3753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44094300   -9.71845600    3.0745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</w:t>
      </w:r>
      <w:proofErr w:type="gramStart"/>
      <w:r>
        <w:rPr>
          <w:rFonts w:ascii="Courier New" w:hAnsi="Courier New" w:cs="Courier New"/>
          <w:lang w:val="en-US"/>
        </w:rPr>
        <w:t>5.07813800  -</w:t>
      </w:r>
      <w:proofErr w:type="gramEnd"/>
      <w:r>
        <w:rPr>
          <w:rFonts w:ascii="Courier New" w:hAnsi="Courier New" w:cs="Courier New"/>
          <w:lang w:val="en-US"/>
        </w:rPr>
        <w:t>10.05999600    1.4274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08566200   -6.02175400   -1.1687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6.71013800   -6.36717700   -2.2987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8.11954500   -5.14325300   -0.9781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47416100   -6.46320600    0.1361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49173600   -5.42050900    0.7160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2767700   -4.48982200    0.9386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3006500   -5.80229600    1.6741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7961800   -6.63483900    0.8565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4242100   -7.40176000   -0.0449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78074400   -4.60090500   -2.1876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0705800   -4.10752300   -2.7891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17290900   -5.43793800   -2.7684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83116500   -3.64369400   -1.7186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12878700   -3.61657000   -2.0837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77229100   -4.58468000   -3.0522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26778900   -4.03510800   -3.8631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54627500   -5.17621800   -2.5490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06482000   -5.28085800   -3.5075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46992200   -2.89538200   -1.0145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2860500   -7.34622900    0.5663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2.05617800   -2.55502500   -1.5202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3.20930900   -3.13409500   -0.6715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02451400   -2.05353300    0.0613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4.70207400   -0.99067000   -0.8315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64469600   -1.63058800   -1.8647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1.48070800   -1.85516500   -0.9006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47942200   -1.97173200   -2.3506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87493800   -3.73615800   -1.3020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78394500   -3.81895200    0.0746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36413100   -1.53929100    0.77578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80371600   -2.54770500    0.6614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3.91901000   -0.44324300   -1.3790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44231000   -2.19662600   -1.3651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10931400   -2.31970100   -2.5277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11658100   -0.87115700   -2.4968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5.43274500    0.03584100    0.0625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6.06389400    1.23411100   -0.686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58983800    1.12572800   -0.8648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8.25502200    2.35986500   -1.5099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7.75186200    2.58677600   -2.9478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9.79160000    2.21724300   -1.4658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0.56302900    3.51117000   -1.7874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10126500    3.35759000   -1.7034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83859500    3.14515200   -3.0484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78572600    4.40344800   -3.9342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4.70991900    0.40766800    0.8023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6.21221000   -0.48845700    0.6367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57468900    1.34501200   -1.6634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5.85517300    2.16223100   -0.1357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03784800    0.96676600    0.1273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83634500    0.23390700   -1.4592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98188800    3.24190900   -0.9064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7.96641900    1.70725600   -3.5705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16.67149500    2.76357200   -2.9768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8.23485700    3.45274800   -3.4128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09664600    1.41704200   -2.1546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08594400    1.88640800   -0.4585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23451300    4.28305600   -1.0771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0.28192900    3.87990800   -2.7814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3594600    2.51562100   -1.0356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53195500    4.25133200   -1.2307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89580000    2.96561100   -2.7986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75736000    4.63930100   -4.2343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18955600    5.27628800   -3.4066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3.37179200    4.26108600   -4.8504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22.33148200    1.91487200   -3.8214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38890600    1.00642800   -3.2095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2.93080500    1.75226500   -4.7257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21.28859700    2.04587800   -4.1350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03645500   -6.03940700   -0.7682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8439100   -3.77707900   -1.2961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62900500    3.33384200    2.5865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-2.09167500    3.05163600    3.9620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65825300    7.26177600    2.1117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72831400    6.78775500    1.4290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63600000    7.11087100    3.1882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89913900    6.12011100    2.01106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73524600    6.87504900    0.3432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88582600    5.71011600    1.1603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6.11393400    5.01796500    1.5047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4864000    5.91186500    0.0962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04848900    4.66575800    0.5805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28021800    4.76746700    2.5486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30022100    3.96172500    0.8486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86263100    4.92337200   -0.463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13622600    3.69432100   -0.2002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41210700    3.01042300   -0.1606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81874200    4.02908400   -1.1893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18740700    2.80151300   -1.2625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77422800    2.64183600    0.7978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2.46040000    2.11200700   -1.2179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82857100    3.17178900   -2.2213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75834400    1.75270500   -0.2312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31498600    1.86520200   -2.2563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55301800    1.14036400   -1.9803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51586200    0.82038100   -2.8866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70215000    0.83425200   -0.9434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71850600    0.08902600   -2.5280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8701100    1.11964700   -3.9232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78920100   -0.19692000   -1.4768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75071300   -0.27203700   -3.3431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87239800   -1.01877200   -2.7575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97617600   -1.44006700   -3.4102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78147200   -1.23550500   -1.69247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08090600   -1.20951600   -4.4690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93771900    5.90825100    3.50630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91487000    5.56318200    3.84992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-3.71276700    6.84122100    4.0368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19763600    5.15682400    3.80972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59954600    3.56848900    2.2774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54848300    3.03935500    2.3762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64328400    4.45535400    2.9217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7.81011000    2.91791100    2.67330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05089000    2.30190300   -3.6793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10379400    2.83321300   -3.7841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02510200    1.43601100   -4.3526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3.84763700    2.96742500   -4.0344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80963200    0.05188900   -4.8178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69344200    0.66107800   -5.0457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88685500   -0.86610600   -5.4138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93075600    0.60004700   -5.1607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68598400    9.38840500   -0.1741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54416100    8.80896200    0.5006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46636100    7.90905700    1.5156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87686700    7.47654000    2.1423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07671600    8.26586500    1.5622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97152600    8.60545800    0.0827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83252300   10.42628500    0.1616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99854200    7.70105100    1.7449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14545500   -2.18323100   -2.7865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75130300   -3.31283700   -1.8277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53974000   -3.67376700   -0.7968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85881100   -3.02882100   -0.4546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3.32856700   -2.05892300   -1.5358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20364400   -1.20452100   -2.16104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24574800   -4.52326400   -0.1787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61370900   -3.82158700   -0.3368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81256300   -2.64364200   -2.3312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52118100   -4.12685000   -2.1649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59633800   -3.55967400   -2.02669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54061200   -4.43078000   -3.2198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46895400   -5.02959400   -1.5480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82039600   -0.34142900   -3.2793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60066700    0.31180600   -2.8699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27804000   -0.96215400   -4.06145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06512900    0.29842700   -3.7489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58335800   -0.26973200   -1.1038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7473700    0.30624500   -0.6113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88370900    0.43226900   -1.5675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06434100   -0.82601100   -0.3203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83026700    9.37887800   -0.0586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70206700   10.45089700   -0.2616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67289700    9.25699600    0.6243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10297500    8.90849700   -1.0141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07946500    5.95984600    1.9146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99558500    5.62167500    2.4178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23436500    5.39692700    2.3269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16528000    5.74908500    0.8465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86806000    7.74620500    3.6695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56966200    8.77826700    3.8896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87477300    7.58868400    4.0767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0.19535800    7.07082600    4.20737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66570100   -2.68585900   -3.6205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4.09295600   -1.40696500   -1.0972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9839400    9.45829400   -1.2579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3727800    9.21428700   -0.2170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17288800    9.22021200    2.09818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2.80720300   -2.28900600    0.81667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39269400   -2.83563800    1.5138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2.01475100    7.35513200   -0.6797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70309000    7.49882500   -1.5948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6C21E9" w:rsidRDefault="006C21E9" w:rsidP="00BE40E2">
      <w:pPr>
        <w:rPr>
          <w:rFonts w:ascii="Courier New" w:hAnsi="Courier New" w:cs="Courier New"/>
          <w:lang w:val="en-US"/>
        </w:rPr>
      </w:pPr>
    </w:p>
    <w:p w:rsidR="006C21E9" w:rsidRPr="006710BA" w:rsidRDefault="006C21E9" w:rsidP="00BE40E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710BA">
        <w:rPr>
          <w:rFonts w:ascii="Times New Roman" w:hAnsi="Times New Roman" w:cs="Times New Roman"/>
          <w:sz w:val="24"/>
          <w:szCs w:val="24"/>
          <w:u w:val="single"/>
          <w:lang w:val="en-US"/>
        </w:rPr>
        <w:t>Chlbz</w:t>
      </w:r>
      <w:proofErr w:type="spellEnd"/>
    </w:p>
    <w:p w:rsidR="006C21E9" w:rsidRDefault="006710BA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6C21E9">
        <w:rPr>
          <w:rFonts w:ascii="Courier New" w:hAnsi="Courier New" w:cs="Courier New"/>
          <w:lang w:val="en-US"/>
        </w:rPr>
        <w:t>C                  6.54212500   -7.00281200   -1.0659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15935100   -7.61446900   -2.2105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08729700   -6.68358900   -2.6956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02135800   -5.52412100   -1.8283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7.08098600   -5.72336300   -0.8607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38346200   -5.46491300    2.2769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54502100   -6.58123200    2.5678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85758100   -7.58523000    1.6561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0782300   -7.01680700    0.8211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5.20915700   -5.70614200    1.2536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27437000   -1.85985900    0.5447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35783500   -1.21570900   -0.2112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68513900   -2.06943500   -1.23940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80043400   -3.24295000   -1.1232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7.95701000   -3.06483000   -0.0200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60425200   -1.85876000    2.4118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06621700   -1.20464300    3.6824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70608200   -1.92505700    3.87778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89357900   -3.18499000    3.0455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N                  5.94896400   -3.02517100    2.1390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54425600   -7.59661800   -0.2686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6090400   -4.34079800    3.1155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66044000   -1.31476800    1.6868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5044700   -0.36912200    2.0472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82344300   -4.34798500   -1.9419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54829300   -4.33702600   -2.7480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3959400   -8.60279100   -0.5419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Mg                 6.53214900   -4.35373100    0.5871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9.92317400    0.13706200    0.0995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16480400    0.79509000    0.53509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75491600    0.07707200    0.8138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30322900    0.61705900   -0.80766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8.96921100   -6.83807500   -3.8405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25397900   -8.95046600    1.5322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76733500   -9.08277400    0.55837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01428100   -9.73478000    1.6284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0235700   -9.10712700    2.3092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03013300   -1.41305800    4.8671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1130300   -0.97176000    4.6609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6.61947300   -0.94244500    5.7660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17779900   -2.48124100    5.0666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84789900   -8.88059100   -3.9613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84330100   -8.96641500   -2.78269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61885000   -9.88268000   -4.34057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0802700   -8.40592900   -3.6542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28542800   -8.30195300   -4.7803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3453800   -9.62234900   -2.0053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76582600   -9.42387500   -3.1515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0.67669500   -1.90328000   -2.3052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11.82589300   -1.20313400   -2.2256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0.44936600   -2.40003700   -3.2476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49189100   -1.12748600   -3.0799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12.14849200   -0.71533200   -1.3115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68705600   -6.23236500    3.6929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04240800   -4.74077000    4.0836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82510300   -6.89987500    4.2852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77662200   -3.91565500    3.9729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12588500   -3.72646500    2.9396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1.40891400   -3.38933300    5.1807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13350000   -2.67159200    5.2367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14878000   -1.81474300    4.5576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68086800   -3.34238200    4.9523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3216800   -2.35133800    6.2728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95363900    0.85747800    4.9523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60004800    0.75851500    6.00568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4.11971600    1.90467400    4.08554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93674200   -0.13396900    4.4469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51023600   -1.07777400    3.3661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82130200   -0.49379600    2.4913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69855700   -1.72718100    3.0283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09259500    0.42049500    4.0256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9322600   -0.72430200    5.30134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1863600    2.93808700    4.4500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7487500    2.42543000    4.6107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81533100    3.38540800    5.3984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8172500    3.90940000    3.3142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9750200    5.24415000    3.37259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7216600    6.01690600    4.6317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1234600    6.81197900    4.7895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9458900    6.50496300    4.5412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65175800    5.39787900    5.53098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1016900    3.45649100    2.3504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36051800   -4.72320700    5.1303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11784800    6.08446000    2.11404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78862300    6.74561300    1.6870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87748800    7.45656400    0.3241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1180700    8.59934400    0.2223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65275000    9.69650400    1.26864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47955600    5.46074600    1.2865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87226500    6.86729100    2.2770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45775800    7.45571800    2.4545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1552000    5.96765200    1.62881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10674900    6.70727100   -0.44853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  2.88623400    7.86421400    0.0743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1344200    8.18130600    0.4080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5502000   10.13458800    1.1318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70888900    9.30310300    2.2899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8843100   10.50363200    1.1900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91696400    9.16141700   -1.21702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9453400   10.23639400   -1.4984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44399600   11.67434800   -1.53201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49498900   12.76428300   -1.83268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51692400   12.89278300   -0.6876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79094400   14.10818700   -2.11744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6.71947300   15.22920800   -2.6210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7590800   16.53614600   -2.9898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98024900   17.64972800   -1.91382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7.38624700   18.24463600   -1.7130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5412300    8.31570200   -1.9052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92122000    9.57533200   -1.43889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79083000   10.15150300   -0.74699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7077300   10.03576500   -2.4684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66052800   11.71975400   -2.3030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4925200   11.90859500   -0.5783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03704300   12.46748300   -2.7463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01748100   13.21878500    0.2352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1562500   11.93981000   -0.4813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29841500   13.62312900   -0.9221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6708400   14.43476700   -1.2081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01350700   13.94063600   -2.8779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25360600   14.85222800   -3.5049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49139000   15.44310900   -1.8721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93305500   16.29080600   -3.2393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41623900   16.96089200   -3.90293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3608300   18.45574200   -2.2980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8.08552500   17.49571900   -1.32126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79482800   18.62281800   -2.6582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7.36029000   19.07663500   -0.9986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5.38989200   17.18749400   -0.57006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37939700   16.78015600   -0.6958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3193700   18.02573200    0.13519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6.01309000   16.41090200   -0.1100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53592700   -2.17536400    4.9309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93164600   -0.12990300    3.5225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9.69205800   -6.02210800   -4.01313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8.96296200   -7.81384500   -4.6243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13081200    1.13665800   -0.8658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83983300    0.83642700   -0.5883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9.45191100    1.10560700   -1.90466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6.79822600    0.51851300   -1.5723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2496300    0.80470800    0.4539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5.54418500    0.23093300   -1.11651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4.36751400   -0.09943500   -1.9002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5.39031500    0.24857500   -0.0359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3.15906100   -0.36800200   -1.33511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4.46329600   -0.12865000   -2.9821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92809900   -0.70040800   -2.04785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H                -13.08277300   -0.33460800   -0.24693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0.79652700   -0.93704000   -1.3174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9.47717800   -1.27295100   -1.81145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0.88043500   -0.86606700   -0.23138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8.40542200   -1.48544400   -0.99583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9.32964800   -1.35803400   -2.88675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7.08287900   -1.81572200   -1.4847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8.55534800   -1.39968400    0.0792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99386100   -1.89121100   -2.5699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95209500   -2.03604200   -0.74775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4.71104600   -2.35317500   -1.45047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3.50074800   -2.58539900   -0.8734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4.78007400   -2.40138100   -2.53846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2.30682700   -2.89530300   -1.63891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3.41364700   -2.53981900    0.20858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2.44855700   -2.94806600   -2.7199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1.04869300   -3.12086000   -1.15894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0.01593700   -3.42404000   -2.12456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1.31697600   -3.64291500   -1.82267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8942400   -3.45530600   -3.1704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62228800   -3.55745600   -0.7819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7.17543900    0.53171900   -3.0356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6.33424400    0.28828800   -3.68662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55386700    1.51828400   -3.3307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7.97339600   -0.19443300   -3.23600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1.97661000   -0.76050200   -3.55763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1.01263800   -1.02181500   -3.9966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28238600    0.20722400   -3.97459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2.70895800   -1.50564900   -3.89242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5.91309300   -1.96751400    0.7621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6.88450300   -1.72515500    1.19558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58834500   -2.92660600    1.18428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5.19813200   -1.20548600    1.09662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-0.68501800   -3.07759500    0.3061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07285700   -2.30884800    0.50049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0.25117300   -4.02487000    0.64255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-1.54258300   -2.86318500    0.9460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01941800    2.57255300    2.23240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9.96935400    2.29911800    1.17166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0.18056400    1.45186700    0.13111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53066300    0.74288700   -0.10762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62965600    1.25321500    0.8556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15748600    1.55429600    2.2710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44462500    3.57492400    2.06867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44207200    0.51811000    0.8919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39066300   -3.95474900   -2.79697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2.26003500   -4.92150100   -3.74133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4396200   -5.23512900   -4.7558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43006800   -4.16834800   -4.88507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83019400   -3.65732500   -3.50842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66706700   -3.09980600   -2.65396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81829400   -6.19081900   -4.48329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31083700   -4.60828400   -5.3770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29512500   -4.50066800   -2.97820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C                  1.06588700   -5.84258000   -3.8736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4618000   -5.85897500   -2.9755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1.40612600   -6.86678600   -4.0796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0.42553100   -5.54866100   -4.71730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3.34919800   -1.63817400   -3.05305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22246600   -0.99755700   -2.87076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51111000   -1.25051200   -2.4625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09990300   -1.57976600   -4.11375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  4.15720200   -3.10383900   -1.18380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4.21297100   -4.13074500   -0.79784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50084700   -2.52826900   -0.5236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15089200   -2.63519500   -1.13957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18.70805900    3.10760000    1.39032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97060400    4.12103400    1.72350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09913600    3.18927600    0.488215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18.08060600    2.67002200    2.179838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1.34354200   -0.78536400    0.05495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27408000   -1.30887500   -0.2012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55274600   -1.15326100   -0.60881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08660700   -1.02970900    1.0873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C                -22.03970100    1.02307700   -1.545384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03229100    2.09650000   -1.7716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07073700    0.66172400   -1.6467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44328000    0.50502900   -2.303427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5.59774600   -2.88164900   -3.6187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0.52720100    2.62059400    3.216643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2.99524500    1.96768900    2.853442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3.05267100    2.18606400    0.457011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  3.98246000   -3.02558700   -5.68020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3.69708400   -3.31713100   -6.568300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O                -21.74486300    0.29499100    2.88623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-21.39373000    0.44875500    3.785196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H                  2.87565300   -5.41082900   -5.73715900</w:t>
      </w:r>
    </w:p>
    <w:p w:rsidR="006C21E9" w:rsidRDefault="006C21E9" w:rsidP="006C21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6C21E9" w:rsidRDefault="006C21E9" w:rsidP="00BE40E2">
      <w:pPr>
        <w:rPr>
          <w:rFonts w:ascii="Courier New" w:hAnsi="Courier New" w:cs="Courier New"/>
          <w:lang w:val="en-US"/>
        </w:rPr>
      </w:pPr>
    </w:p>
    <w:p w:rsidR="00BE40E2" w:rsidRPr="00BE40E2" w:rsidRDefault="00BE40E2" w:rsidP="00BE40E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BE40E2" w:rsidRPr="00BE40E2" w:rsidSect="00E92105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DB7" w:rsidRDefault="00C66DB7" w:rsidP="005B7CE8">
      <w:pPr>
        <w:spacing w:after="0" w:line="240" w:lineRule="auto"/>
      </w:pPr>
      <w:r>
        <w:separator/>
      </w:r>
    </w:p>
  </w:endnote>
  <w:endnote w:type="continuationSeparator" w:id="0">
    <w:p w:rsidR="00C66DB7" w:rsidRDefault="00C66DB7" w:rsidP="005B7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DB7" w:rsidRDefault="00C66DB7" w:rsidP="005B7CE8">
      <w:pPr>
        <w:spacing w:after="0" w:line="240" w:lineRule="auto"/>
      </w:pPr>
      <w:r>
        <w:separator/>
      </w:r>
    </w:p>
  </w:footnote>
  <w:footnote w:type="continuationSeparator" w:id="0">
    <w:p w:rsidR="00C66DB7" w:rsidRDefault="00C66DB7" w:rsidP="005B7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96E" w:rsidRDefault="000A196E"/>
  <w:p w:rsidR="000A196E" w:rsidRDefault="000A196E" w:rsidP="006528F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40E2"/>
    <w:rsid w:val="0000241D"/>
    <w:rsid w:val="0005718C"/>
    <w:rsid w:val="000A196E"/>
    <w:rsid w:val="000F5E99"/>
    <w:rsid w:val="003944C6"/>
    <w:rsid w:val="004A015E"/>
    <w:rsid w:val="004A44C6"/>
    <w:rsid w:val="00505F2D"/>
    <w:rsid w:val="0054031B"/>
    <w:rsid w:val="00541EB0"/>
    <w:rsid w:val="005611FB"/>
    <w:rsid w:val="00564B9A"/>
    <w:rsid w:val="005B7CE8"/>
    <w:rsid w:val="006528FA"/>
    <w:rsid w:val="00656387"/>
    <w:rsid w:val="006710BA"/>
    <w:rsid w:val="0069739D"/>
    <w:rsid w:val="006C21E9"/>
    <w:rsid w:val="007A2B3D"/>
    <w:rsid w:val="008E15CF"/>
    <w:rsid w:val="00BE40E2"/>
    <w:rsid w:val="00C14248"/>
    <w:rsid w:val="00C66DB7"/>
    <w:rsid w:val="00E80F57"/>
    <w:rsid w:val="00E92105"/>
    <w:rsid w:val="00F40DC9"/>
    <w:rsid w:val="00F8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E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E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7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CE8"/>
  </w:style>
  <w:style w:type="paragraph" w:styleId="Footer">
    <w:name w:val="footer"/>
    <w:basedOn w:val="Normal"/>
    <w:link w:val="FooterChar"/>
    <w:uiPriority w:val="99"/>
    <w:unhideWhenUsed/>
    <w:rsid w:val="005B7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C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5</Pages>
  <Words>29236</Words>
  <Characters>166651</Characters>
  <Application>Microsoft Office Word</Application>
  <DocSecurity>0</DocSecurity>
  <Lines>1388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ish</dc:creator>
  <cp:lastModifiedBy>Windows User</cp:lastModifiedBy>
  <cp:revision>13</cp:revision>
  <dcterms:created xsi:type="dcterms:W3CDTF">2021-03-12T04:16:00Z</dcterms:created>
  <dcterms:modified xsi:type="dcterms:W3CDTF">2021-06-27T05:55:00Z</dcterms:modified>
</cp:coreProperties>
</file>